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3CA3D" w14:textId="77777777" w:rsidR="00145808" w:rsidRDefault="008B10BF" w:rsidP="00D152E2">
      <w:pPr>
        <w:pStyle w:val="Heading1"/>
        <w:jc w:val="center"/>
        <w:rPr>
          <w:rFonts w:asciiTheme="majorBidi" w:hAnsiTheme="majorBidi"/>
          <w:sz w:val="24"/>
          <w:szCs w:val="24"/>
        </w:rPr>
      </w:pPr>
      <w:r w:rsidRPr="00AA0579">
        <w:rPr>
          <w:rFonts w:asciiTheme="majorBidi" w:hAnsiTheme="majorBidi"/>
          <w:sz w:val="24"/>
          <w:szCs w:val="24"/>
        </w:rPr>
        <w:t>Statistical analysis tables for the paper titled (An Ethnographic Study on the Impact of Social Media Usage on Mental Health and Family Functioning on Saudi Arabia Online Communities)</w:t>
      </w:r>
    </w:p>
    <w:p w14:paraId="0B72688B" w14:textId="77777777" w:rsidR="00C17364" w:rsidRDefault="00C17364" w:rsidP="00C17364"/>
    <w:p w14:paraId="3F216301" w14:textId="486158F5" w:rsidR="00AA0579" w:rsidRPr="008A2A32" w:rsidRDefault="00C17364" w:rsidP="004D7661">
      <w:pPr>
        <w:rPr>
          <w:b/>
          <w:bCs/>
          <w:sz w:val="24"/>
          <w:szCs w:val="24"/>
        </w:rPr>
      </w:pPr>
      <w:r>
        <w:rPr>
          <w:rFonts w:ascii="Times New Roman" w:hAnsi="Times New Roman" w:cs="Times New Roman"/>
        </w:rPr>
        <w:t xml:space="preserve">                             </w:t>
      </w:r>
      <w:r w:rsidR="00AA0579" w:rsidRPr="00D152E2">
        <w:rPr>
          <w:rFonts w:ascii="Times New Roman" w:hAnsi="Times New Roman" w:cs="Times New Roman"/>
        </w:rPr>
        <w:t xml:space="preserve">Table </w:t>
      </w:r>
      <w:r w:rsidR="00AE0862">
        <w:rPr>
          <w:rFonts w:ascii="Times New Roman" w:hAnsi="Times New Roman" w:cs="Times New Roman"/>
        </w:rPr>
        <w:t>S</w:t>
      </w:r>
      <w:r w:rsidR="004D7661">
        <w:rPr>
          <w:rFonts w:ascii="Times New Roman" w:hAnsi="Times New Roman" w:cs="Times New Roman"/>
        </w:rPr>
        <w:t>1</w:t>
      </w:r>
      <w:r w:rsidR="00AA0579" w:rsidRPr="00D152E2">
        <w:rPr>
          <w:rFonts w:ascii="Times New Roman" w:hAnsi="Times New Roman" w:cs="Times New Roman"/>
        </w:rPr>
        <w:t>. Demographics of participants</w:t>
      </w:r>
      <w:r w:rsidR="00D152E2">
        <w:rPr>
          <w:rFonts w:ascii="Times New Roman" w:hAnsi="Times New Roman" w:cs="Times New Roman"/>
        </w:rPr>
        <w:t>.</w:t>
      </w:r>
    </w:p>
    <w:tbl>
      <w:tblPr>
        <w:tblStyle w:val="PlainTable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402"/>
        <w:gridCol w:w="1134"/>
        <w:gridCol w:w="1418"/>
      </w:tblGrid>
      <w:tr w:rsidR="00AA0579" w:rsidRPr="00684B32" w14:paraId="78EC57A6" w14:textId="77777777" w:rsidTr="00D152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02" w:type="dxa"/>
            <w:tcBorders>
              <w:top w:val="single" w:sz="4" w:space="0" w:color="auto"/>
            </w:tcBorders>
            <w:noWrap/>
            <w:hideMark/>
          </w:tcPr>
          <w:p w14:paraId="7EDFF447" w14:textId="77777777" w:rsidR="00AA0579" w:rsidRPr="00684B32" w:rsidRDefault="00AA0579" w:rsidP="00062CDB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0AB3C9B" w14:textId="77777777" w:rsidR="00AA0579" w:rsidRPr="00684B32" w:rsidRDefault="00AA0579" w:rsidP="00062C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684B32">
              <w:rPr>
                <w:rFonts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7440E70A" w14:textId="77777777" w:rsidR="00AA0579" w:rsidRPr="00684B32" w:rsidRDefault="00AA0579" w:rsidP="00062C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  <w:r w:rsidRPr="00684B32">
              <w:rPr>
                <w:rFonts w:cstheme="minorHAnsi"/>
                <w:b/>
                <w:bCs/>
                <w:sz w:val="18"/>
                <w:szCs w:val="18"/>
              </w:rPr>
              <w:t>%</w:t>
            </w:r>
          </w:p>
        </w:tc>
      </w:tr>
      <w:tr w:rsidR="00AA0579" w:rsidRPr="00684B32" w14:paraId="1ECEFD31" w14:textId="77777777" w:rsidTr="00D15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DEB8699" w14:textId="77777777" w:rsidR="00AA0579" w:rsidRPr="00684B32" w:rsidRDefault="00AA0579" w:rsidP="00062CD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84B32">
              <w:rPr>
                <w:rFonts w:cstheme="minorHAns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9768D5" w14:textId="77777777" w:rsidR="00AA0579" w:rsidRPr="00684B32" w:rsidRDefault="00AA0579" w:rsidP="0006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1E9D97A3" w14:textId="77777777" w:rsidR="00AA0579" w:rsidRPr="00684B32" w:rsidRDefault="00AA0579" w:rsidP="0006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AA0579" w:rsidRPr="00684B32" w14:paraId="79C4D494" w14:textId="77777777" w:rsidTr="00D152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5D40464" w14:textId="77777777" w:rsidR="00AA0579" w:rsidRPr="00684B32" w:rsidRDefault="00AA0579" w:rsidP="00062CDB">
            <w:pPr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 xml:space="preserve">18-24 years old  </w:t>
            </w:r>
          </w:p>
        </w:tc>
        <w:tc>
          <w:tcPr>
            <w:tcW w:w="1134" w:type="dxa"/>
            <w:noWrap/>
            <w:hideMark/>
          </w:tcPr>
          <w:p w14:paraId="31B91DA9" w14:textId="77777777" w:rsidR="00AA0579" w:rsidRPr="00684B32" w:rsidRDefault="00AA0579" w:rsidP="0006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1418" w:type="dxa"/>
            <w:noWrap/>
            <w:hideMark/>
          </w:tcPr>
          <w:p w14:paraId="25B3B21D" w14:textId="77777777" w:rsidR="00AA0579" w:rsidRPr="00684B32" w:rsidRDefault="00AA0579" w:rsidP="0006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10.8%</w:t>
            </w:r>
          </w:p>
        </w:tc>
      </w:tr>
      <w:tr w:rsidR="00AA0579" w:rsidRPr="00684B32" w14:paraId="25EC2E7B" w14:textId="77777777" w:rsidTr="00D15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F1C2E00" w14:textId="77777777" w:rsidR="00AA0579" w:rsidRPr="00684B32" w:rsidRDefault="00AA0579" w:rsidP="00062CDB">
            <w:pPr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25-34 years old</w:t>
            </w:r>
          </w:p>
        </w:tc>
        <w:tc>
          <w:tcPr>
            <w:tcW w:w="1134" w:type="dxa"/>
            <w:noWrap/>
            <w:hideMark/>
          </w:tcPr>
          <w:p w14:paraId="471D6FC5" w14:textId="77777777" w:rsidR="00AA0579" w:rsidRPr="00684B32" w:rsidRDefault="00AA0579" w:rsidP="0006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57</w:t>
            </w:r>
          </w:p>
        </w:tc>
        <w:tc>
          <w:tcPr>
            <w:tcW w:w="1418" w:type="dxa"/>
            <w:noWrap/>
            <w:hideMark/>
          </w:tcPr>
          <w:p w14:paraId="4F55B421" w14:textId="77777777" w:rsidR="00AA0579" w:rsidRPr="00684B32" w:rsidRDefault="00AA0579" w:rsidP="0006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18.2%</w:t>
            </w:r>
          </w:p>
        </w:tc>
      </w:tr>
      <w:tr w:rsidR="00AA0579" w:rsidRPr="00684B32" w14:paraId="6A996201" w14:textId="77777777" w:rsidTr="00D152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0BFEC03" w14:textId="77777777" w:rsidR="00AA0579" w:rsidRPr="00684B32" w:rsidRDefault="00AA0579" w:rsidP="00062CDB">
            <w:pPr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35-44 years old</w:t>
            </w:r>
          </w:p>
        </w:tc>
        <w:tc>
          <w:tcPr>
            <w:tcW w:w="1134" w:type="dxa"/>
            <w:noWrap/>
            <w:hideMark/>
          </w:tcPr>
          <w:p w14:paraId="0DCE2C4C" w14:textId="77777777" w:rsidR="00AA0579" w:rsidRPr="00684B32" w:rsidRDefault="00AA0579" w:rsidP="0006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80</w:t>
            </w:r>
          </w:p>
        </w:tc>
        <w:tc>
          <w:tcPr>
            <w:tcW w:w="1418" w:type="dxa"/>
            <w:noWrap/>
            <w:hideMark/>
          </w:tcPr>
          <w:p w14:paraId="3986272B" w14:textId="77777777" w:rsidR="00AA0579" w:rsidRPr="00684B32" w:rsidRDefault="00AA0579" w:rsidP="0006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25.5%</w:t>
            </w:r>
          </w:p>
        </w:tc>
      </w:tr>
      <w:tr w:rsidR="00AA0579" w:rsidRPr="00684B32" w14:paraId="6E81D35F" w14:textId="77777777" w:rsidTr="00D15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951A1D9" w14:textId="77777777" w:rsidR="00AA0579" w:rsidRPr="00684B32" w:rsidRDefault="00AA0579" w:rsidP="00062CDB">
            <w:pPr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45-54 years old</w:t>
            </w:r>
          </w:p>
        </w:tc>
        <w:tc>
          <w:tcPr>
            <w:tcW w:w="1134" w:type="dxa"/>
            <w:noWrap/>
            <w:hideMark/>
          </w:tcPr>
          <w:p w14:paraId="6BBAC15E" w14:textId="77777777" w:rsidR="00AA0579" w:rsidRPr="00684B32" w:rsidRDefault="00AA0579" w:rsidP="0006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58</w:t>
            </w:r>
          </w:p>
        </w:tc>
        <w:tc>
          <w:tcPr>
            <w:tcW w:w="1418" w:type="dxa"/>
            <w:noWrap/>
            <w:hideMark/>
          </w:tcPr>
          <w:p w14:paraId="7699348C" w14:textId="77777777" w:rsidR="00AA0579" w:rsidRPr="00684B32" w:rsidRDefault="00AA0579" w:rsidP="0006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18.5%</w:t>
            </w:r>
          </w:p>
        </w:tc>
      </w:tr>
      <w:tr w:rsidR="00AA0579" w:rsidRPr="00684B32" w14:paraId="6AAA574A" w14:textId="77777777" w:rsidTr="00D152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596CEBD" w14:textId="77777777" w:rsidR="00AA0579" w:rsidRPr="00684B32" w:rsidRDefault="00AA0579" w:rsidP="00062CDB">
            <w:pPr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 xml:space="preserve"> 55-64 years old </w:t>
            </w:r>
          </w:p>
        </w:tc>
        <w:tc>
          <w:tcPr>
            <w:tcW w:w="1134" w:type="dxa"/>
            <w:noWrap/>
            <w:hideMark/>
          </w:tcPr>
          <w:p w14:paraId="0585D971" w14:textId="77777777" w:rsidR="00AA0579" w:rsidRPr="00684B32" w:rsidRDefault="00AA0579" w:rsidP="0006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75</w:t>
            </w:r>
          </w:p>
        </w:tc>
        <w:tc>
          <w:tcPr>
            <w:tcW w:w="1418" w:type="dxa"/>
            <w:noWrap/>
            <w:hideMark/>
          </w:tcPr>
          <w:p w14:paraId="7AF3810A" w14:textId="77777777" w:rsidR="00AA0579" w:rsidRPr="00684B32" w:rsidRDefault="00AA0579" w:rsidP="0006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23.9%</w:t>
            </w:r>
          </w:p>
        </w:tc>
      </w:tr>
      <w:tr w:rsidR="00AA0579" w:rsidRPr="00684B32" w14:paraId="6F524261" w14:textId="77777777" w:rsidTr="00D15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noWrap/>
            <w:hideMark/>
          </w:tcPr>
          <w:p w14:paraId="23E39910" w14:textId="77777777" w:rsidR="00AA0579" w:rsidRPr="00684B32" w:rsidRDefault="00AA0579" w:rsidP="00062CDB">
            <w:pPr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65-74 years ol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D73B2DB" w14:textId="77777777" w:rsidR="00AA0579" w:rsidRPr="00684B32" w:rsidRDefault="00AA0579" w:rsidP="0006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0AA176AB" w14:textId="77777777" w:rsidR="00AA0579" w:rsidRPr="00684B32" w:rsidRDefault="00AA0579" w:rsidP="0006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3.2%</w:t>
            </w:r>
          </w:p>
        </w:tc>
      </w:tr>
      <w:tr w:rsidR="00AA0579" w:rsidRPr="00684B32" w14:paraId="154CA20C" w14:textId="77777777" w:rsidTr="00D152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noWrap/>
            <w:hideMark/>
          </w:tcPr>
          <w:p w14:paraId="41C96F49" w14:textId="77777777" w:rsidR="00AA0579" w:rsidRPr="00684B32" w:rsidRDefault="00AA0579" w:rsidP="00062CD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84B32">
              <w:rPr>
                <w:rFonts w:asciiTheme="majorBidi" w:hAnsiTheme="majorBid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7BF1AA9" w14:textId="77777777" w:rsidR="00AA0579" w:rsidRPr="00684B32" w:rsidRDefault="00AA0579" w:rsidP="0006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296EA8C0" w14:textId="77777777" w:rsidR="00AA0579" w:rsidRPr="00684B32" w:rsidRDefault="00AA0579" w:rsidP="0006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AA0579" w:rsidRPr="00684B32" w14:paraId="5738A0AB" w14:textId="77777777" w:rsidTr="00D15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7F16719" w14:textId="77777777" w:rsidR="00AA0579" w:rsidRPr="00684B32" w:rsidRDefault="00AA0579" w:rsidP="00062CDB">
            <w:pPr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 xml:space="preserve">Male </w:t>
            </w:r>
          </w:p>
        </w:tc>
        <w:tc>
          <w:tcPr>
            <w:tcW w:w="1134" w:type="dxa"/>
            <w:noWrap/>
            <w:hideMark/>
          </w:tcPr>
          <w:p w14:paraId="430D0186" w14:textId="77777777" w:rsidR="00AA0579" w:rsidRPr="00684B32" w:rsidRDefault="00AA0579" w:rsidP="0006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76</w:t>
            </w:r>
          </w:p>
        </w:tc>
        <w:tc>
          <w:tcPr>
            <w:tcW w:w="1418" w:type="dxa"/>
            <w:noWrap/>
            <w:hideMark/>
          </w:tcPr>
          <w:p w14:paraId="65004A8B" w14:textId="77777777" w:rsidR="00AA0579" w:rsidRPr="00684B32" w:rsidRDefault="00AA0579" w:rsidP="0006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24.2%</w:t>
            </w:r>
          </w:p>
        </w:tc>
      </w:tr>
      <w:tr w:rsidR="00AA0579" w:rsidRPr="00684B32" w14:paraId="024C255B" w14:textId="77777777" w:rsidTr="00D152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278A8B9" w14:textId="77777777" w:rsidR="00AA0579" w:rsidRPr="00684B32" w:rsidRDefault="00AA0579" w:rsidP="00062CDB">
            <w:pPr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1134" w:type="dxa"/>
            <w:noWrap/>
            <w:hideMark/>
          </w:tcPr>
          <w:p w14:paraId="59ED8A90" w14:textId="77777777" w:rsidR="00AA0579" w:rsidRPr="00684B32" w:rsidRDefault="00AA0579" w:rsidP="0006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234</w:t>
            </w:r>
          </w:p>
        </w:tc>
        <w:tc>
          <w:tcPr>
            <w:tcW w:w="1418" w:type="dxa"/>
            <w:noWrap/>
            <w:hideMark/>
          </w:tcPr>
          <w:p w14:paraId="08E9897D" w14:textId="77777777" w:rsidR="00AA0579" w:rsidRPr="00684B32" w:rsidRDefault="00AA0579" w:rsidP="0006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74.5%</w:t>
            </w:r>
          </w:p>
        </w:tc>
      </w:tr>
      <w:tr w:rsidR="00AA0579" w:rsidRPr="00684B32" w14:paraId="5CDA42CF" w14:textId="77777777" w:rsidTr="00D15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noWrap/>
            <w:hideMark/>
          </w:tcPr>
          <w:p w14:paraId="3E41B63A" w14:textId="77777777" w:rsidR="00AA0579" w:rsidRPr="00684B32" w:rsidRDefault="00AA0579" w:rsidP="00062CDB">
            <w:pPr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Prefer not to sa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9F8A251" w14:textId="77777777" w:rsidR="00AA0579" w:rsidRPr="00684B32" w:rsidRDefault="00AA0579" w:rsidP="0006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5277E6B3" w14:textId="77777777" w:rsidR="00AA0579" w:rsidRPr="00684B32" w:rsidRDefault="00AA0579" w:rsidP="0006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1.3%</w:t>
            </w:r>
          </w:p>
        </w:tc>
      </w:tr>
      <w:tr w:rsidR="00AA0579" w:rsidRPr="00684B32" w14:paraId="1586DD0E" w14:textId="77777777" w:rsidTr="00D152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noWrap/>
            <w:hideMark/>
          </w:tcPr>
          <w:p w14:paraId="3C41DA9D" w14:textId="77777777" w:rsidR="00AA0579" w:rsidRPr="00684B32" w:rsidRDefault="00AA0579" w:rsidP="00062CD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84B32">
              <w:rPr>
                <w:rFonts w:cstheme="minorHAnsi"/>
                <w:b/>
                <w:bCs/>
                <w:sz w:val="18"/>
                <w:szCs w:val="18"/>
              </w:rPr>
              <w:t>Residenc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56C8397" w14:textId="77777777" w:rsidR="00AA0579" w:rsidRPr="00684B32" w:rsidRDefault="00AA0579" w:rsidP="0006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6F01076D" w14:textId="77777777" w:rsidR="00AA0579" w:rsidRPr="00684B32" w:rsidRDefault="00AA0579" w:rsidP="0006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AA0579" w:rsidRPr="00684B32" w14:paraId="67E690D0" w14:textId="77777777" w:rsidTr="00D15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1DB30AF" w14:textId="77777777" w:rsidR="00AA0579" w:rsidRPr="00684B32" w:rsidRDefault="00AA0579" w:rsidP="00062CDB">
            <w:pPr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In Saudi Arabia</w:t>
            </w:r>
          </w:p>
        </w:tc>
        <w:tc>
          <w:tcPr>
            <w:tcW w:w="1134" w:type="dxa"/>
            <w:noWrap/>
            <w:hideMark/>
          </w:tcPr>
          <w:p w14:paraId="00E7982C" w14:textId="77777777" w:rsidR="00AA0579" w:rsidRPr="00684B32" w:rsidRDefault="00AA0579" w:rsidP="0006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293</w:t>
            </w:r>
          </w:p>
        </w:tc>
        <w:tc>
          <w:tcPr>
            <w:tcW w:w="1418" w:type="dxa"/>
            <w:noWrap/>
            <w:hideMark/>
          </w:tcPr>
          <w:p w14:paraId="4FC5875B" w14:textId="77777777" w:rsidR="00AA0579" w:rsidRPr="00684B32" w:rsidRDefault="00AA0579" w:rsidP="0006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93.3%</w:t>
            </w:r>
          </w:p>
        </w:tc>
      </w:tr>
      <w:tr w:rsidR="00AA0579" w:rsidRPr="00684B32" w14:paraId="4156D768" w14:textId="77777777" w:rsidTr="00D152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noWrap/>
            <w:hideMark/>
          </w:tcPr>
          <w:p w14:paraId="134E704E" w14:textId="77777777" w:rsidR="00AA0579" w:rsidRPr="00684B32" w:rsidRDefault="00AA0579" w:rsidP="00062CDB">
            <w:pPr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Outside Saudi Arabi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33713A9" w14:textId="77777777" w:rsidR="00AA0579" w:rsidRPr="00684B32" w:rsidRDefault="00AA0579" w:rsidP="0006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32FA247E" w14:textId="77777777" w:rsidR="00AA0579" w:rsidRPr="00684B32" w:rsidRDefault="00AA0579" w:rsidP="0006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6.7%</w:t>
            </w:r>
          </w:p>
        </w:tc>
      </w:tr>
      <w:tr w:rsidR="00AA0579" w:rsidRPr="00684B32" w14:paraId="11337741" w14:textId="77777777" w:rsidTr="00D15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noWrap/>
            <w:hideMark/>
          </w:tcPr>
          <w:p w14:paraId="3B927E42" w14:textId="77777777" w:rsidR="00AA0579" w:rsidRPr="00684B32" w:rsidRDefault="00AA0579" w:rsidP="00062CD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84B32">
              <w:rPr>
                <w:rFonts w:cstheme="minorHAnsi"/>
                <w:b/>
                <w:bCs/>
                <w:sz w:val="18"/>
                <w:szCs w:val="18"/>
              </w:rPr>
              <w:t>Suffering from psychological condi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027CC5" w14:textId="77777777" w:rsidR="00AA0579" w:rsidRPr="00684B32" w:rsidRDefault="00AA0579" w:rsidP="0006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7986C1" w14:textId="77777777" w:rsidR="00AA0579" w:rsidRPr="00684B32" w:rsidRDefault="00AA0579" w:rsidP="0006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AA0579" w:rsidRPr="00684B32" w14:paraId="5B250902" w14:textId="77777777" w:rsidTr="00D152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E72A39E" w14:textId="77777777" w:rsidR="00AA0579" w:rsidRPr="00684B32" w:rsidRDefault="00AA0579" w:rsidP="00062CDB">
            <w:pPr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0EFBEEA5" w14:textId="77777777" w:rsidR="00AA0579" w:rsidRPr="00684B32" w:rsidRDefault="00AA0579" w:rsidP="0006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271</w:t>
            </w:r>
          </w:p>
        </w:tc>
        <w:tc>
          <w:tcPr>
            <w:tcW w:w="1418" w:type="dxa"/>
            <w:noWrap/>
            <w:hideMark/>
          </w:tcPr>
          <w:p w14:paraId="71FEE85C" w14:textId="77777777" w:rsidR="00AA0579" w:rsidRPr="00684B32" w:rsidRDefault="00AA0579" w:rsidP="0006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86.3%</w:t>
            </w:r>
          </w:p>
        </w:tc>
      </w:tr>
      <w:tr w:rsidR="00AA0579" w:rsidRPr="00684B32" w14:paraId="7D6E52E3" w14:textId="77777777" w:rsidTr="00D15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6D767AC" w14:textId="77777777" w:rsidR="00AA0579" w:rsidRPr="00684B32" w:rsidRDefault="00AA0579" w:rsidP="00062CDB">
            <w:pPr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00B0F214" w14:textId="77777777" w:rsidR="00AA0579" w:rsidRPr="00684B32" w:rsidRDefault="00AA0579" w:rsidP="0006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418" w:type="dxa"/>
            <w:noWrap/>
            <w:hideMark/>
          </w:tcPr>
          <w:p w14:paraId="1F438C69" w14:textId="77777777" w:rsidR="00AA0579" w:rsidRPr="00684B32" w:rsidRDefault="00AA0579" w:rsidP="0006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2.9%</w:t>
            </w:r>
          </w:p>
        </w:tc>
      </w:tr>
      <w:tr w:rsidR="00AA0579" w:rsidRPr="00684B32" w14:paraId="75CA5542" w14:textId="77777777" w:rsidTr="00D152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noWrap/>
            <w:hideMark/>
          </w:tcPr>
          <w:p w14:paraId="0C6EC365" w14:textId="77777777" w:rsidR="00AA0579" w:rsidRPr="00684B32" w:rsidRDefault="00AA0579" w:rsidP="00062CDB">
            <w:pPr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Not su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04AAB5F" w14:textId="77777777" w:rsidR="00AA0579" w:rsidRPr="00684B32" w:rsidRDefault="00AA0579" w:rsidP="0006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1B9D1F66" w14:textId="77777777" w:rsidR="00AA0579" w:rsidRPr="00684B32" w:rsidRDefault="00AA0579" w:rsidP="0006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10.8%</w:t>
            </w:r>
          </w:p>
        </w:tc>
      </w:tr>
      <w:tr w:rsidR="00AA0579" w:rsidRPr="00684B32" w14:paraId="2138BD9C" w14:textId="77777777" w:rsidTr="00D15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noWrap/>
            <w:hideMark/>
          </w:tcPr>
          <w:p w14:paraId="6E35B092" w14:textId="77777777" w:rsidR="00AA0579" w:rsidRPr="00684B32" w:rsidRDefault="00AA0579" w:rsidP="00062CD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84B32">
              <w:rPr>
                <w:rFonts w:cstheme="minorHAnsi"/>
                <w:b/>
                <w:bCs/>
                <w:sz w:val="18"/>
                <w:szCs w:val="18"/>
              </w:rPr>
              <w:t xml:space="preserve">Suffering from medical condition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C3CAF3" w14:textId="77777777" w:rsidR="00AA0579" w:rsidRPr="00684B32" w:rsidRDefault="00AA0579" w:rsidP="0006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4D9423" w14:textId="77777777" w:rsidR="00AA0579" w:rsidRPr="00684B32" w:rsidRDefault="00AA0579" w:rsidP="0006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AA0579" w:rsidRPr="00684B32" w14:paraId="17C20D3C" w14:textId="77777777" w:rsidTr="00D152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8CEDAAC" w14:textId="77777777" w:rsidR="00AA0579" w:rsidRPr="00684B32" w:rsidRDefault="00AA0579" w:rsidP="00062CDB">
            <w:pPr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134" w:type="dxa"/>
            <w:noWrap/>
            <w:hideMark/>
          </w:tcPr>
          <w:p w14:paraId="52A7B985" w14:textId="77777777" w:rsidR="00AA0579" w:rsidRPr="00684B32" w:rsidRDefault="00AA0579" w:rsidP="0006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216</w:t>
            </w:r>
          </w:p>
        </w:tc>
        <w:tc>
          <w:tcPr>
            <w:tcW w:w="1418" w:type="dxa"/>
            <w:noWrap/>
            <w:hideMark/>
          </w:tcPr>
          <w:p w14:paraId="078516A3" w14:textId="77777777" w:rsidR="00AA0579" w:rsidRPr="00684B32" w:rsidRDefault="00AA0579" w:rsidP="0006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68.8%</w:t>
            </w:r>
          </w:p>
        </w:tc>
      </w:tr>
      <w:tr w:rsidR="00AA0579" w:rsidRPr="00684B32" w14:paraId="5E648F39" w14:textId="77777777" w:rsidTr="00D15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A827C1C" w14:textId="77777777" w:rsidR="00AA0579" w:rsidRPr="00684B32" w:rsidRDefault="00AA0579" w:rsidP="00062CDB">
            <w:pPr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4ADFF252" w14:textId="77777777" w:rsidR="00AA0579" w:rsidRPr="00684B32" w:rsidRDefault="00AA0579" w:rsidP="0006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83</w:t>
            </w:r>
          </w:p>
        </w:tc>
        <w:tc>
          <w:tcPr>
            <w:tcW w:w="1418" w:type="dxa"/>
            <w:noWrap/>
            <w:hideMark/>
          </w:tcPr>
          <w:p w14:paraId="0C601DD1" w14:textId="77777777" w:rsidR="00AA0579" w:rsidRPr="00684B32" w:rsidRDefault="00AA0579" w:rsidP="0006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26.4%</w:t>
            </w:r>
          </w:p>
        </w:tc>
      </w:tr>
      <w:tr w:rsidR="00AA0579" w:rsidRPr="00684B32" w14:paraId="170142D9" w14:textId="77777777" w:rsidTr="00D152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noWrap/>
            <w:hideMark/>
          </w:tcPr>
          <w:p w14:paraId="52D775AB" w14:textId="77777777" w:rsidR="00AA0579" w:rsidRPr="00684B32" w:rsidRDefault="00AA0579" w:rsidP="00062CDB">
            <w:pPr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Not su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EC9F38B" w14:textId="77777777" w:rsidR="00AA0579" w:rsidRPr="00684B32" w:rsidRDefault="00AA0579" w:rsidP="0006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1490EDD8" w14:textId="77777777" w:rsidR="00AA0579" w:rsidRPr="00684B32" w:rsidRDefault="00AA0579" w:rsidP="0006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4.8%</w:t>
            </w:r>
          </w:p>
        </w:tc>
      </w:tr>
      <w:tr w:rsidR="00AA0579" w:rsidRPr="00684B32" w14:paraId="2A3C1B0E" w14:textId="77777777" w:rsidTr="00D15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noWrap/>
            <w:hideMark/>
          </w:tcPr>
          <w:p w14:paraId="266E4E55" w14:textId="77777777" w:rsidR="00AA0579" w:rsidRPr="00684B32" w:rsidRDefault="00AA0579" w:rsidP="00062CD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84B32">
              <w:rPr>
                <w:rFonts w:cstheme="minorHAnsi"/>
                <w:b/>
                <w:bCs/>
                <w:sz w:val="18"/>
                <w:szCs w:val="18"/>
              </w:rPr>
              <w:t>Rac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BFE200" w14:textId="77777777" w:rsidR="00AA0579" w:rsidRPr="00684B32" w:rsidRDefault="00AA0579" w:rsidP="0006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4E1303" w14:textId="77777777" w:rsidR="00AA0579" w:rsidRPr="00684B32" w:rsidRDefault="00AA0579" w:rsidP="0006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AA0579" w:rsidRPr="00684B32" w14:paraId="00882780" w14:textId="77777777" w:rsidTr="00D152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EE6AE11" w14:textId="77777777" w:rsidR="00AA0579" w:rsidRPr="00684B32" w:rsidRDefault="00AA0579" w:rsidP="00062CDB">
            <w:pPr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Arab</w:t>
            </w:r>
          </w:p>
        </w:tc>
        <w:tc>
          <w:tcPr>
            <w:tcW w:w="1134" w:type="dxa"/>
            <w:noWrap/>
            <w:hideMark/>
          </w:tcPr>
          <w:p w14:paraId="52B0B50A" w14:textId="77777777" w:rsidR="00AA0579" w:rsidRPr="00684B32" w:rsidRDefault="00AA0579" w:rsidP="0006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284</w:t>
            </w:r>
          </w:p>
        </w:tc>
        <w:tc>
          <w:tcPr>
            <w:tcW w:w="1418" w:type="dxa"/>
            <w:noWrap/>
            <w:hideMark/>
          </w:tcPr>
          <w:p w14:paraId="601E2BEE" w14:textId="77777777" w:rsidR="00AA0579" w:rsidRPr="00684B32" w:rsidRDefault="00AA0579" w:rsidP="0006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90.4%</w:t>
            </w:r>
          </w:p>
        </w:tc>
      </w:tr>
      <w:tr w:rsidR="00AA0579" w:rsidRPr="00684B32" w14:paraId="12B55D69" w14:textId="77777777" w:rsidTr="00D15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noWrap/>
            <w:hideMark/>
          </w:tcPr>
          <w:p w14:paraId="02600B68" w14:textId="77777777" w:rsidR="00AA0579" w:rsidRPr="00684B32" w:rsidRDefault="00AA0579" w:rsidP="00062CDB">
            <w:pPr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Non-Ara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9A24736" w14:textId="77777777" w:rsidR="00AA0579" w:rsidRPr="00684B32" w:rsidRDefault="00AA0579" w:rsidP="0006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2192AAF6" w14:textId="77777777" w:rsidR="00AA0579" w:rsidRPr="00684B32" w:rsidRDefault="00AA0579" w:rsidP="0006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9.6%</w:t>
            </w:r>
          </w:p>
        </w:tc>
      </w:tr>
      <w:tr w:rsidR="00AA0579" w:rsidRPr="00684B32" w14:paraId="08487813" w14:textId="77777777" w:rsidTr="00D152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noWrap/>
            <w:hideMark/>
          </w:tcPr>
          <w:p w14:paraId="52CD47E8" w14:textId="77777777" w:rsidR="00AA0579" w:rsidRPr="00684B32" w:rsidRDefault="00AA0579" w:rsidP="00062CD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84B32">
              <w:rPr>
                <w:rFonts w:cstheme="minorHAnsi"/>
                <w:b/>
                <w:bCs/>
                <w:sz w:val="18"/>
                <w:szCs w:val="18"/>
              </w:rPr>
              <w:t>Type of place of livin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84C630E" w14:textId="77777777" w:rsidR="00AA0579" w:rsidRPr="00684B32" w:rsidRDefault="00AA0579" w:rsidP="0006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580C669" w14:textId="77777777" w:rsidR="00AA0579" w:rsidRPr="00684B32" w:rsidRDefault="00AA0579" w:rsidP="0006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AA0579" w:rsidRPr="00684B32" w14:paraId="103CAFC4" w14:textId="77777777" w:rsidTr="00D15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F3320C8" w14:textId="77777777" w:rsidR="00AA0579" w:rsidRPr="00684B32" w:rsidRDefault="00AA0579" w:rsidP="00062CDB">
            <w:pPr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Villa or mansion</w:t>
            </w:r>
          </w:p>
        </w:tc>
        <w:tc>
          <w:tcPr>
            <w:tcW w:w="1134" w:type="dxa"/>
            <w:noWrap/>
            <w:hideMark/>
          </w:tcPr>
          <w:p w14:paraId="477D751E" w14:textId="77777777" w:rsidR="00AA0579" w:rsidRPr="00684B32" w:rsidRDefault="00AA0579" w:rsidP="0006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105</w:t>
            </w:r>
          </w:p>
        </w:tc>
        <w:tc>
          <w:tcPr>
            <w:tcW w:w="1418" w:type="dxa"/>
            <w:noWrap/>
            <w:hideMark/>
          </w:tcPr>
          <w:p w14:paraId="3302DF49" w14:textId="77777777" w:rsidR="00AA0579" w:rsidRPr="00684B32" w:rsidRDefault="00AA0579" w:rsidP="0006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33.4%</w:t>
            </w:r>
          </w:p>
        </w:tc>
      </w:tr>
      <w:tr w:rsidR="00AA0579" w:rsidRPr="00684B32" w14:paraId="17EBC30F" w14:textId="77777777" w:rsidTr="00D152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32FA72E" w14:textId="77777777" w:rsidR="00AA0579" w:rsidRPr="00684B32" w:rsidRDefault="00AA0579" w:rsidP="00062CDB">
            <w:pPr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House in a compound</w:t>
            </w:r>
          </w:p>
        </w:tc>
        <w:tc>
          <w:tcPr>
            <w:tcW w:w="1134" w:type="dxa"/>
            <w:noWrap/>
            <w:hideMark/>
          </w:tcPr>
          <w:p w14:paraId="562D534C" w14:textId="77777777" w:rsidR="00AA0579" w:rsidRPr="00684B32" w:rsidRDefault="00AA0579" w:rsidP="0006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1418" w:type="dxa"/>
            <w:noWrap/>
            <w:hideMark/>
          </w:tcPr>
          <w:p w14:paraId="23E15E4F" w14:textId="77777777" w:rsidR="00AA0579" w:rsidRPr="00684B32" w:rsidRDefault="00AA0579" w:rsidP="0006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8.3%</w:t>
            </w:r>
          </w:p>
        </w:tc>
      </w:tr>
      <w:tr w:rsidR="00AA0579" w:rsidRPr="00684B32" w14:paraId="56153F6C" w14:textId="77777777" w:rsidTr="00D15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AA6DF6E" w14:textId="77777777" w:rsidR="00AA0579" w:rsidRPr="00684B32" w:rsidRDefault="00AA0579" w:rsidP="00062CDB">
            <w:pPr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House with garden or backyard</w:t>
            </w:r>
          </w:p>
        </w:tc>
        <w:tc>
          <w:tcPr>
            <w:tcW w:w="1134" w:type="dxa"/>
            <w:noWrap/>
            <w:hideMark/>
          </w:tcPr>
          <w:p w14:paraId="7ED655A6" w14:textId="77777777" w:rsidR="00AA0579" w:rsidRPr="00684B32" w:rsidRDefault="00AA0579" w:rsidP="0006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1418" w:type="dxa"/>
            <w:noWrap/>
            <w:hideMark/>
          </w:tcPr>
          <w:p w14:paraId="7FA0C793" w14:textId="77777777" w:rsidR="00AA0579" w:rsidRPr="00684B32" w:rsidRDefault="00AA0579" w:rsidP="0006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12.7%</w:t>
            </w:r>
          </w:p>
        </w:tc>
      </w:tr>
      <w:tr w:rsidR="00AA0579" w:rsidRPr="00684B32" w14:paraId="074E0DFC" w14:textId="77777777" w:rsidTr="00D152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82EF72B" w14:textId="77777777" w:rsidR="00AA0579" w:rsidRPr="00684B32" w:rsidRDefault="00AA0579" w:rsidP="00062CDB">
            <w:pPr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House without garden or backyard</w:t>
            </w:r>
          </w:p>
        </w:tc>
        <w:tc>
          <w:tcPr>
            <w:tcW w:w="1134" w:type="dxa"/>
            <w:noWrap/>
            <w:hideMark/>
          </w:tcPr>
          <w:p w14:paraId="0CCCD370" w14:textId="77777777" w:rsidR="00AA0579" w:rsidRPr="00684B32" w:rsidRDefault="00AA0579" w:rsidP="0006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1418" w:type="dxa"/>
            <w:noWrap/>
            <w:hideMark/>
          </w:tcPr>
          <w:p w14:paraId="28D8269D" w14:textId="77777777" w:rsidR="00AA0579" w:rsidRPr="00684B32" w:rsidRDefault="00AA0579" w:rsidP="0006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8.3%</w:t>
            </w:r>
          </w:p>
        </w:tc>
      </w:tr>
      <w:tr w:rsidR="00AA0579" w:rsidRPr="00684B32" w14:paraId="7A336095" w14:textId="77777777" w:rsidTr="00D15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87B31D2" w14:textId="77777777" w:rsidR="00AA0579" w:rsidRPr="00684B32" w:rsidRDefault="00AA0579" w:rsidP="00062CDB">
            <w:pPr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Flat in a flat block</w:t>
            </w:r>
          </w:p>
        </w:tc>
        <w:tc>
          <w:tcPr>
            <w:tcW w:w="1134" w:type="dxa"/>
            <w:noWrap/>
            <w:hideMark/>
          </w:tcPr>
          <w:p w14:paraId="093324C0" w14:textId="77777777" w:rsidR="00AA0579" w:rsidRPr="00684B32" w:rsidRDefault="00AA0579" w:rsidP="0006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111</w:t>
            </w:r>
          </w:p>
        </w:tc>
        <w:tc>
          <w:tcPr>
            <w:tcW w:w="1418" w:type="dxa"/>
            <w:noWrap/>
            <w:hideMark/>
          </w:tcPr>
          <w:p w14:paraId="0A159CF7" w14:textId="77777777" w:rsidR="00AA0579" w:rsidRPr="00684B32" w:rsidRDefault="00AA0579" w:rsidP="0006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35.4%</w:t>
            </w:r>
          </w:p>
        </w:tc>
      </w:tr>
      <w:tr w:rsidR="00AA0579" w:rsidRPr="00684B32" w14:paraId="109B97F2" w14:textId="77777777" w:rsidTr="00D152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00D1E74" w14:textId="77777777" w:rsidR="00AA0579" w:rsidRPr="00684B32" w:rsidRDefault="00AA0579" w:rsidP="00062CDB">
            <w:pPr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 xml:space="preserve">Room(s) in a shared house </w:t>
            </w:r>
          </w:p>
        </w:tc>
        <w:tc>
          <w:tcPr>
            <w:tcW w:w="1134" w:type="dxa"/>
            <w:noWrap/>
            <w:hideMark/>
          </w:tcPr>
          <w:p w14:paraId="32561864" w14:textId="77777777" w:rsidR="00AA0579" w:rsidRPr="00684B32" w:rsidRDefault="00AA0579" w:rsidP="0006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2BF27C69" w14:textId="77777777" w:rsidR="00AA0579" w:rsidRPr="00684B32" w:rsidRDefault="00AA0579" w:rsidP="0006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1.0%</w:t>
            </w:r>
          </w:p>
        </w:tc>
      </w:tr>
      <w:tr w:rsidR="00AA0579" w:rsidRPr="00684B32" w14:paraId="32DF35FD" w14:textId="77777777" w:rsidTr="00D15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noWrap/>
            <w:hideMark/>
          </w:tcPr>
          <w:p w14:paraId="3C20E38D" w14:textId="77777777" w:rsidR="00AA0579" w:rsidRPr="00684B32" w:rsidRDefault="00AA0579" w:rsidP="00062CDB">
            <w:pPr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None of the abov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4C65A62" w14:textId="77777777" w:rsidR="00AA0579" w:rsidRPr="00684B32" w:rsidRDefault="00AA0579" w:rsidP="0006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58864A5A" w14:textId="77777777" w:rsidR="00AA0579" w:rsidRPr="00684B32" w:rsidRDefault="00AA0579" w:rsidP="0006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1.0%</w:t>
            </w:r>
          </w:p>
        </w:tc>
      </w:tr>
      <w:tr w:rsidR="00AA0579" w:rsidRPr="00684B32" w14:paraId="4493FB00" w14:textId="77777777" w:rsidTr="00D152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noWrap/>
            <w:hideMark/>
          </w:tcPr>
          <w:p w14:paraId="3826F5D7" w14:textId="77777777" w:rsidR="00AA0579" w:rsidRPr="00684B32" w:rsidRDefault="00AA0579" w:rsidP="00062CDB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84B32">
              <w:rPr>
                <w:rFonts w:cstheme="minorHAnsi"/>
                <w:b/>
                <w:bCs/>
                <w:sz w:val="18"/>
                <w:szCs w:val="18"/>
              </w:rPr>
              <w:t xml:space="preserve">Level of Education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9B20528" w14:textId="77777777" w:rsidR="00AA0579" w:rsidRPr="00684B32" w:rsidRDefault="00AA0579" w:rsidP="0006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4D7CB762" w14:textId="77777777" w:rsidR="00AA0579" w:rsidRPr="00684B32" w:rsidRDefault="00AA0579" w:rsidP="0006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AA0579" w:rsidRPr="00684B32" w14:paraId="466E4554" w14:textId="77777777" w:rsidTr="00D15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C110504" w14:textId="77777777" w:rsidR="00AA0579" w:rsidRPr="00684B32" w:rsidRDefault="00AA0579" w:rsidP="00062CDB">
            <w:pPr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High School</w:t>
            </w:r>
          </w:p>
        </w:tc>
        <w:tc>
          <w:tcPr>
            <w:tcW w:w="1134" w:type="dxa"/>
            <w:noWrap/>
            <w:hideMark/>
          </w:tcPr>
          <w:p w14:paraId="33FA5860" w14:textId="77777777" w:rsidR="00AA0579" w:rsidRPr="00684B32" w:rsidRDefault="00AA0579" w:rsidP="0006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1418" w:type="dxa"/>
            <w:noWrap/>
            <w:hideMark/>
          </w:tcPr>
          <w:p w14:paraId="261D2056" w14:textId="77777777" w:rsidR="00AA0579" w:rsidRPr="00684B32" w:rsidRDefault="00AA0579" w:rsidP="0006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8.3%</w:t>
            </w:r>
          </w:p>
        </w:tc>
      </w:tr>
      <w:tr w:rsidR="00AA0579" w:rsidRPr="00684B32" w14:paraId="77D70FF1" w14:textId="77777777" w:rsidTr="00D152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F66894D" w14:textId="77777777" w:rsidR="00AA0579" w:rsidRPr="00684B32" w:rsidRDefault="00AA0579" w:rsidP="00062CDB">
            <w:pPr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Bachelor’s degree</w:t>
            </w:r>
          </w:p>
        </w:tc>
        <w:tc>
          <w:tcPr>
            <w:tcW w:w="1134" w:type="dxa"/>
            <w:noWrap/>
            <w:hideMark/>
          </w:tcPr>
          <w:p w14:paraId="6BAE0405" w14:textId="77777777" w:rsidR="00AA0579" w:rsidRPr="00684B32" w:rsidRDefault="00AA0579" w:rsidP="0006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138</w:t>
            </w:r>
          </w:p>
        </w:tc>
        <w:tc>
          <w:tcPr>
            <w:tcW w:w="1418" w:type="dxa"/>
            <w:noWrap/>
            <w:hideMark/>
          </w:tcPr>
          <w:p w14:paraId="0DDD24BD" w14:textId="77777777" w:rsidR="00AA0579" w:rsidRPr="00684B32" w:rsidRDefault="00AA0579" w:rsidP="0006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43.9%</w:t>
            </w:r>
          </w:p>
        </w:tc>
      </w:tr>
      <w:tr w:rsidR="00AA0579" w:rsidRPr="00684B32" w14:paraId="776F23DE" w14:textId="77777777" w:rsidTr="00D15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08B93FA" w14:textId="77777777" w:rsidR="00AA0579" w:rsidRPr="00684B32" w:rsidRDefault="00AA0579" w:rsidP="00062CDB">
            <w:pPr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Master’s degree</w:t>
            </w:r>
          </w:p>
        </w:tc>
        <w:tc>
          <w:tcPr>
            <w:tcW w:w="1134" w:type="dxa"/>
            <w:noWrap/>
            <w:hideMark/>
          </w:tcPr>
          <w:p w14:paraId="55B8A85F" w14:textId="77777777" w:rsidR="00AA0579" w:rsidRPr="00684B32" w:rsidRDefault="00AA0579" w:rsidP="0006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1418" w:type="dxa"/>
            <w:noWrap/>
            <w:hideMark/>
          </w:tcPr>
          <w:p w14:paraId="28203A73" w14:textId="77777777" w:rsidR="00AA0579" w:rsidRPr="00684B32" w:rsidRDefault="00AA0579" w:rsidP="0006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19.1%</w:t>
            </w:r>
          </w:p>
        </w:tc>
      </w:tr>
      <w:tr w:rsidR="00AA0579" w:rsidRPr="00684B32" w14:paraId="225D081D" w14:textId="77777777" w:rsidTr="00D152E2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DBFF088" w14:textId="77777777" w:rsidR="00AA0579" w:rsidRPr="00684B32" w:rsidRDefault="00AA0579" w:rsidP="00062CDB">
            <w:pPr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Doctorate degree</w:t>
            </w:r>
          </w:p>
        </w:tc>
        <w:tc>
          <w:tcPr>
            <w:tcW w:w="1134" w:type="dxa"/>
            <w:noWrap/>
            <w:hideMark/>
          </w:tcPr>
          <w:p w14:paraId="477B9F65" w14:textId="77777777" w:rsidR="00AA0579" w:rsidRPr="00684B32" w:rsidRDefault="00AA0579" w:rsidP="0006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81</w:t>
            </w:r>
          </w:p>
        </w:tc>
        <w:tc>
          <w:tcPr>
            <w:tcW w:w="1418" w:type="dxa"/>
            <w:noWrap/>
            <w:hideMark/>
          </w:tcPr>
          <w:p w14:paraId="6C9EC79F" w14:textId="77777777" w:rsidR="00AA0579" w:rsidRPr="00684B32" w:rsidRDefault="00AA0579" w:rsidP="00062C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25.8%</w:t>
            </w:r>
          </w:p>
        </w:tc>
      </w:tr>
      <w:tr w:rsidR="00AA0579" w:rsidRPr="00684B32" w14:paraId="49280036" w14:textId="77777777" w:rsidTr="00D15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noWrap/>
            <w:hideMark/>
          </w:tcPr>
          <w:p w14:paraId="660D02FF" w14:textId="77777777" w:rsidR="00AA0579" w:rsidRPr="00684B32" w:rsidRDefault="00AA0579" w:rsidP="00062CDB">
            <w:pPr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None of the abov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C38CEE6" w14:textId="77777777" w:rsidR="00AA0579" w:rsidRPr="00684B32" w:rsidRDefault="00AA0579" w:rsidP="0006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4A66145D" w14:textId="77777777" w:rsidR="00AA0579" w:rsidRPr="00684B32" w:rsidRDefault="00AA0579" w:rsidP="00062C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84B32">
              <w:rPr>
                <w:rFonts w:cstheme="minorHAnsi"/>
                <w:sz w:val="18"/>
                <w:szCs w:val="18"/>
              </w:rPr>
              <w:t>2.9%</w:t>
            </w:r>
          </w:p>
        </w:tc>
      </w:tr>
    </w:tbl>
    <w:p w14:paraId="1E9CFBF3" w14:textId="77777777" w:rsidR="00AA0579" w:rsidRDefault="00AA0579" w:rsidP="00AA0579"/>
    <w:p w14:paraId="077A5513" w14:textId="77777777" w:rsidR="00CA47C2" w:rsidRDefault="00CA47C2" w:rsidP="00CA47C2">
      <w:pPr>
        <w:pStyle w:val="NoSpacing"/>
        <w:rPr>
          <w:b/>
          <w:bCs/>
          <w:sz w:val="24"/>
          <w:szCs w:val="24"/>
        </w:rPr>
      </w:pPr>
    </w:p>
    <w:p w14:paraId="7B1E6B6D" w14:textId="77777777" w:rsidR="00CA47C2" w:rsidRDefault="00CA47C2" w:rsidP="00CA47C2">
      <w:pPr>
        <w:pStyle w:val="NoSpacing"/>
        <w:rPr>
          <w:b/>
          <w:bCs/>
          <w:sz w:val="24"/>
          <w:szCs w:val="24"/>
        </w:rPr>
      </w:pPr>
    </w:p>
    <w:p w14:paraId="590C3745" w14:textId="77777777" w:rsidR="00CA47C2" w:rsidRDefault="00CA47C2" w:rsidP="00CA47C2">
      <w:pPr>
        <w:pStyle w:val="NoSpacing"/>
        <w:rPr>
          <w:b/>
          <w:bCs/>
          <w:sz w:val="24"/>
          <w:szCs w:val="24"/>
        </w:rPr>
      </w:pPr>
    </w:p>
    <w:p w14:paraId="44B149E0" w14:textId="77777777" w:rsidR="00CA47C2" w:rsidRDefault="00CA47C2" w:rsidP="00CA47C2">
      <w:pPr>
        <w:pStyle w:val="NoSpacing"/>
        <w:rPr>
          <w:b/>
          <w:bCs/>
          <w:sz w:val="24"/>
          <w:szCs w:val="24"/>
        </w:rPr>
      </w:pPr>
    </w:p>
    <w:p w14:paraId="606C0139" w14:textId="77777777" w:rsidR="00CA47C2" w:rsidRDefault="00CA47C2" w:rsidP="00CA47C2">
      <w:pPr>
        <w:pStyle w:val="NoSpacing"/>
        <w:rPr>
          <w:b/>
          <w:bCs/>
          <w:sz w:val="24"/>
          <w:szCs w:val="24"/>
        </w:rPr>
      </w:pPr>
    </w:p>
    <w:p w14:paraId="2A77C24C" w14:textId="77777777" w:rsidR="00CA47C2" w:rsidRDefault="00CA47C2" w:rsidP="00CA47C2">
      <w:pPr>
        <w:pStyle w:val="NoSpacing"/>
        <w:rPr>
          <w:b/>
          <w:bCs/>
          <w:sz w:val="24"/>
          <w:szCs w:val="24"/>
        </w:rPr>
      </w:pPr>
    </w:p>
    <w:p w14:paraId="4F65A83D" w14:textId="77777777" w:rsidR="00CA47C2" w:rsidRDefault="00CA47C2" w:rsidP="00CA47C2">
      <w:pPr>
        <w:pStyle w:val="NoSpacing"/>
        <w:rPr>
          <w:b/>
          <w:bCs/>
          <w:sz w:val="24"/>
          <w:szCs w:val="24"/>
        </w:rPr>
      </w:pPr>
    </w:p>
    <w:p w14:paraId="6A208DF5" w14:textId="77777777" w:rsidR="00537AE4" w:rsidRPr="00CA47C2" w:rsidRDefault="00537AE4" w:rsidP="00537AE4">
      <w:pPr>
        <w:rPr>
          <w:rFonts w:ascii="Times New Roman" w:hAnsi="Times New Roman" w:cs="Times New Roman"/>
        </w:rPr>
      </w:pPr>
      <w:r w:rsidRPr="00662F8E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2</w:t>
      </w:r>
      <w:r w:rsidRPr="00662F8E">
        <w:rPr>
          <w:rFonts w:ascii="Times New Roman" w:hAnsi="Times New Roman" w:cs="Times New Roman"/>
        </w:rPr>
        <w:t xml:space="preserve">. Perceived </w:t>
      </w:r>
      <w:r>
        <w:rPr>
          <w:rFonts w:ascii="Times New Roman" w:hAnsi="Times New Roman" w:cs="Times New Roman"/>
        </w:rPr>
        <w:t>impact of s</w:t>
      </w:r>
      <w:r w:rsidRPr="00662F8E">
        <w:rPr>
          <w:rFonts w:ascii="Times New Roman" w:hAnsi="Times New Roman" w:cs="Times New Roman"/>
        </w:rPr>
        <w:t>ocial</w:t>
      </w:r>
      <w:r>
        <w:rPr>
          <w:rFonts w:ascii="Times New Roman" w:hAnsi="Times New Roman" w:cs="Times New Roman"/>
        </w:rPr>
        <w:t xml:space="preserve"> media platforms on m</w:t>
      </w:r>
      <w:r w:rsidRPr="00662F8E">
        <w:rPr>
          <w:rFonts w:ascii="Times New Roman" w:hAnsi="Times New Roman" w:cs="Times New Roman"/>
        </w:rPr>
        <w:t>ental</w:t>
      </w:r>
      <w:r w:rsidRPr="001C08C5">
        <w:rPr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</w:rPr>
        <w:t>health.</w:t>
      </w:r>
    </w:p>
    <w:tbl>
      <w:tblPr>
        <w:tblStyle w:val="PlainTable3"/>
        <w:tblW w:w="8505" w:type="dxa"/>
        <w:jc w:val="center"/>
        <w:tblLook w:val="04A0" w:firstRow="1" w:lastRow="0" w:firstColumn="1" w:lastColumn="0" w:noHBand="0" w:noVBand="1"/>
      </w:tblPr>
      <w:tblGrid>
        <w:gridCol w:w="4476"/>
        <w:gridCol w:w="895"/>
        <w:gridCol w:w="1790"/>
        <w:gridCol w:w="1344"/>
      </w:tblGrid>
      <w:tr w:rsidR="00537AE4" w:rsidRPr="00A625C0" w14:paraId="53CB6850" w14:textId="77777777" w:rsidTr="009748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F2DAED" w14:textId="77777777" w:rsidR="00537AE4" w:rsidRPr="00A625C0" w:rsidRDefault="00537AE4" w:rsidP="0097483B">
            <w:pPr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8C5AEA8" w14:textId="77777777" w:rsidR="00537AE4" w:rsidRPr="00A625C0" w:rsidRDefault="00537AE4" w:rsidP="009748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2CA46EA" w14:textId="77777777" w:rsidR="00537AE4" w:rsidRPr="00A625C0" w:rsidRDefault="00537AE4" w:rsidP="009748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50F375B" w14:textId="77777777" w:rsidR="00537AE4" w:rsidRPr="00A625C0" w:rsidRDefault="00537AE4" w:rsidP="009748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Mean score</w:t>
            </w:r>
          </w:p>
        </w:tc>
      </w:tr>
      <w:tr w:rsidR="00537AE4" w:rsidRPr="00A625C0" w14:paraId="19D4155A" w14:textId="77777777" w:rsidTr="0097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4"/>
            <w:tcBorders>
              <w:top w:val="single" w:sz="4" w:space="0" w:color="auto"/>
              <w:right w:val="none" w:sz="0" w:space="0" w:color="auto"/>
            </w:tcBorders>
            <w:noWrap/>
            <w:hideMark/>
          </w:tcPr>
          <w:p w14:paraId="3D6DB621" w14:textId="77777777" w:rsidR="00537AE4" w:rsidRDefault="00537AE4" w:rsidP="0097483B">
            <w:pPr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  <w:lang w:val="en-US"/>
              </w:rPr>
            </w:pPr>
            <w:r w:rsidRPr="00662F8E"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  <w:lang w:val="en-US"/>
              </w:rPr>
              <w:t>Which social media do you feel affects your</w:t>
            </w:r>
          </w:p>
          <w:p w14:paraId="34F0ED80" w14:textId="77777777" w:rsidR="00537AE4" w:rsidRPr="00662F8E" w:rsidRDefault="00537AE4" w:rsidP="0097483B">
            <w:pPr>
              <w:rPr>
                <w:sz w:val="18"/>
                <w:szCs w:val="18"/>
              </w:rPr>
            </w:pPr>
            <w:r w:rsidRPr="00662F8E"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  <w:lang w:val="en-US"/>
              </w:rPr>
              <w:t xml:space="preserve"> mental health the most?</w:t>
            </w:r>
          </w:p>
        </w:tc>
      </w:tr>
      <w:tr w:rsidR="00537AE4" w:rsidRPr="00A625C0" w14:paraId="69C9CC8E" w14:textId="77777777" w:rsidTr="009748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843ECF7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1-Facebook</w:t>
            </w:r>
          </w:p>
        </w:tc>
        <w:tc>
          <w:tcPr>
            <w:tcW w:w="1134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0E6C6AD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060B9EF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3.25</w:t>
            </w:r>
          </w:p>
        </w:tc>
      </w:tr>
      <w:tr w:rsidR="00537AE4" w:rsidRPr="00A625C0" w14:paraId="7BBD0C06" w14:textId="77777777" w:rsidTr="0097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DB94F68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I do not use this platform</w:t>
            </w:r>
          </w:p>
        </w:tc>
        <w:tc>
          <w:tcPr>
            <w:tcW w:w="567" w:type="dxa"/>
            <w:noWrap/>
            <w:hideMark/>
          </w:tcPr>
          <w:p w14:paraId="4928313B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15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5F5865E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50.0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7308722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3CA816EB" w14:textId="77777777" w:rsidTr="009748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E8338DE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Most negative social media platform in your opinion</w:t>
            </w:r>
          </w:p>
        </w:tc>
        <w:tc>
          <w:tcPr>
            <w:tcW w:w="567" w:type="dxa"/>
            <w:noWrap/>
            <w:hideMark/>
          </w:tcPr>
          <w:p w14:paraId="2B296BB3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F157DB4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3.5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6844DC4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77B1C10E" w14:textId="77777777" w:rsidTr="0097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784107D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Negative</w:t>
            </w:r>
          </w:p>
        </w:tc>
        <w:tc>
          <w:tcPr>
            <w:tcW w:w="567" w:type="dxa"/>
            <w:noWrap/>
            <w:hideMark/>
          </w:tcPr>
          <w:p w14:paraId="40793A17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5B6646B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1.6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1370B1A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7B9F2037" w14:textId="77777777" w:rsidTr="009748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9482367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Neutral</w:t>
            </w:r>
          </w:p>
        </w:tc>
        <w:tc>
          <w:tcPr>
            <w:tcW w:w="567" w:type="dxa"/>
            <w:noWrap/>
            <w:hideMark/>
          </w:tcPr>
          <w:p w14:paraId="5F832738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8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5847279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28.3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52871B7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645A28BA" w14:textId="77777777" w:rsidTr="0097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2A3DAAA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Positive</w:t>
            </w:r>
          </w:p>
        </w:tc>
        <w:tc>
          <w:tcPr>
            <w:tcW w:w="567" w:type="dxa"/>
            <w:noWrap/>
            <w:hideMark/>
          </w:tcPr>
          <w:p w14:paraId="030868D4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3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4AA41EA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11.8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2AF90FE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35E0D573" w14:textId="77777777" w:rsidTr="009748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hideMark/>
          </w:tcPr>
          <w:p w14:paraId="71D95A35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Most positive social media platform in your opinio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3A66A003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55734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4.8%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</w:tcPr>
          <w:p w14:paraId="63BF1DA3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46905EB2" w14:textId="77777777" w:rsidTr="0097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noWrap/>
            <w:hideMark/>
          </w:tcPr>
          <w:p w14:paraId="0D697173" w14:textId="77777777" w:rsidR="00537AE4" w:rsidRPr="00662F8E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</w:pPr>
            <w:r w:rsidRPr="00662F8E"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  <w:t>2- Instagram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13205FF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</w:tcPr>
          <w:p w14:paraId="171CCA7A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3.40</w:t>
            </w:r>
          </w:p>
        </w:tc>
      </w:tr>
      <w:tr w:rsidR="00537AE4" w:rsidRPr="00A625C0" w14:paraId="2757BDBE" w14:textId="77777777" w:rsidTr="009748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B8DAB3B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I do not use this platform</w:t>
            </w:r>
          </w:p>
        </w:tc>
        <w:tc>
          <w:tcPr>
            <w:tcW w:w="567" w:type="dxa"/>
            <w:noWrap/>
            <w:hideMark/>
          </w:tcPr>
          <w:p w14:paraId="74EEC4BB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6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6FE3306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21.3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0F80EAC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326A9395" w14:textId="77777777" w:rsidTr="0097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C16F305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Most negative social media platform in your opinion</w:t>
            </w:r>
          </w:p>
        </w:tc>
        <w:tc>
          <w:tcPr>
            <w:tcW w:w="567" w:type="dxa"/>
            <w:noWrap/>
            <w:hideMark/>
          </w:tcPr>
          <w:p w14:paraId="4775EE38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240A74C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1.3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55ED6FD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00D1477E" w14:textId="77777777" w:rsidTr="009748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DAC95A5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Negative</w:t>
            </w:r>
          </w:p>
        </w:tc>
        <w:tc>
          <w:tcPr>
            <w:tcW w:w="567" w:type="dxa"/>
            <w:noWrap/>
            <w:hideMark/>
          </w:tcPr>
          <w:p w14:paraId="20F59E9B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9D2549D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4.5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504B644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35943537" w14:textId="77777777" w:rsidTr="0097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7B058C1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Neutral</w:t>
            </w:r>
          </w:p>
        </w:tc>
        <w:tc>
          <w:tcPr>
            <w:tcW w:w="567" w:type="dxa"/>
            <w:noWrap/>
            <w:hideMark/>
          </w:tcPr>
          <w:p w14:paraId="4349D5DB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12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29E0D9A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40.8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47C74A9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318707D4" w14:textId="77777777" w:rsidTr="009748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1CA43D5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Positive</w:t>
            </w:r>
          </w:p>
        </w:tc>
        <w:tc>
          <w:tcPr>
            <w:tcW w:w="567" w:type="dxa"/>
            <w:noWrap/>
            <w:hideMark/>
          </w:tcPr>
          <w:p w14:paraId="17990A2A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8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527A12E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26.1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C5F5D31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1D286E5E" w14:textId="77777777" w:rsidTr="0097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hideMark/>
          </w:tcPr>
          <w:p w14:paraId="2444207E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Most positive social media platform in your opinio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649F3865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43647D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6.1%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</w:tcPr>
          <w:p w14:paraId="7372FB87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73994AD4" w14:textId="77777777" w:rsidTr="009748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noWrap/>
            <w:hideMark/>
          </w:tcPr>
          <w:p w14:paraId="331EDD99" w14:textId="77777777" w:rsidR="00537AE4" w:rsidRPr="00662F8E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</w:pPr>
            <w:r w:rsidRPr="00662F8E"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  <w:t>3-LinkedI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227FB11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</w:tcPr>
          <w:p w14:paraId="12D795C4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3.47</w:t>
            </w:r>
          </w:p>
        </w:tc>
      </w:tr>
      <w:tr w:rsidR="00537AE4" w:rsidRPr="00A625C0" w14:paraId="1923A763" w14:textId="77777777" w:rsidTr="0097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AD8A3EB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I do not use this platform</w:t>
            </w:r>
          </w:p>
        </w:tc>
        <w:tc>
          <w:tcPr>
            <w:tcW w:w="567" w:type="dxa"/>
            <w:noWrap/>
            <w:hideMark/>
          </w:tcPr>
          <w:p w14:paraId="441566C8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23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414DC87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75.5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F5CE0AA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2D2EFBE7" w14:textId="77777777" w:rsidTr="009748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7D93B56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Most negative social media platform in your opinion</w:t>
            </w:r>
          </w:p>
        </w:tc>
        <w:tc>
          <w:tcPr>
            <w:tcW w:w="567" w:type="dxa"/>
            <w:noWrap/>
            <w:hideMark/>
          </w:tcPr>
          <w:p w14:paraId="33C618D3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1B33489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0.3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2F35C76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0A31CD5B" w14:textId="77777777" w:rsidTr="0097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E828902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Negative</w:t>
            </w:r>
          </w:p>
        </w:tc>
        <w:tc>
          <w:tcPr>
            <w:tcW w:w="567" w:type="dxa"/>
            <w:noWrap/>
            <w:hideMark/>
          </w:tcPr>
          <w:p w14:paraId="70CF057D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1127EAD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1.6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D928CD6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1F0B45BF" w14:textId="77777777" w:rsidTr="009748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39FC6D8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Neutral</w:t>
            </w:r>
          </w:p>
        </w:tc>
        <w:tc>
          <w:tcPr>
            <w:tcW w:w="567" w:type="dxa"/>
            <w:noWrap/>
            <w:hideMark/>
          </w:tcPr>
          <w:p w14:paraId="139C1B72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3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6D5A91F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12.1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DC5F9C2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196A5B6D" w14:textId="77777777" w:rsidTr="0097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E7F61B1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Positive</w:t>
            </w:r>
          </w:p>
        </w:tc>
        <w:tc>
          <w:tcPr>
            <w:tcW w:w="567" w:type="dxa"/>
            <w:noWrap/>
            <w:hideMark/>
          </w:tcPr>
          <w:p w14:paraId="47D38AB5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97D1F91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7.3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030C109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4837D489" w14:textId="77777777" w:rsidTr="009748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hideMark/>
          </w:tcPr>
          <w:p w14:paraId="20422078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Most positive social media platform in your opinio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23E45417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7ACE8D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3.2%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</w:tcPr>
          <w:p w14:paraId="4752A2AE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502B79BB" w14:textId="77777777" w:rsidTr="0097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noWrap/>
            <w:hideMark/>
          </w:tcPr>
          <w:p w14:paraId="20E1781E" w14:textId="77777777" w:rsidR="00537AE4" w:rsidRPr="00662F8E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</w:pPr>
            <w:r w:rsidRPr="00662F8E"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  <w:t>4-Snapcha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4C9E367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</w:tcPr>
          <w:p w14:paraId="5025AB5A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3.02</w:t>
            </w:r>
          </w:p>
        </w:tc>
      </w:tr>
      <w:tr w:rsidR="00537AE4" w:rsidRPr="00A625C0" w14:paraId="0265039A" w14:textId="77777777" w:rsidTr="009748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EE9D333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I do not use this platform</w:t>
            </w:r>
          </w:p>
        </w:tc>
        <w:tc>
          <w:tcPr>
            <w:tcW w:w="567" w:type="dxa"/>
            <w:noWrap/>
            <w:hideMark/>
          </w:tcPr>
          <w:p w14:paraId="5B582451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6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F761AA1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21.3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0E87F35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77554990" w14:textId="77777777" w:rsidTr="0097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847DB45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Most negative social media platform in your opinion</w:t>
            </w:r>
          </w:p>
        </w:tc>
        <w:tc>
          <w:tcPr>
            <w:tcW w:w="567" w:type="dxa"/>
            <w:noWrap/>
            <w:hideMark/>
          </w:tcPr>
          <w:p w14:paraId="77B3EC56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2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C7EA357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8.6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14D2370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6C17A01D" w14:textId="77777777" w:rsidTr="009748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DF41D43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Negative</w:t>
            </w:r>
          </w:p>
        </w:tc>
        <w:tc>
          <w:tcPr>
            <w:tcW w:w="567" w:type="dxa"/>
            <w:noWrap/>
            <w:hideMark/>
          </w:tcPr>
          <w:p w14:paraId="3913683C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4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389297EB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15.0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ADAEF34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06F9FEA4" w14:textId="77777777" w:rsidTr="0097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1666D0C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Neutral</w:t>
            </w:r>
          </w:p>
        </w:tc>
        <w:tc>
          <w:tcPr>
            <w:tcW w:w="567" w:type="dxa"/>
            <w:noWrap/>
            <w:hideMark/>
          </w:tcPr>
          <w:p w14:paraId="31725095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8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098A3B33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27.4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70DC98E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2622CC99" w14:textId="77777777" w:rsidTr="009748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FAA99F1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Positive</w:t>
            </w:r>
          </w:p>
        </w:tc>
        <w:tc>
          <w:tcPr>
            <w:tcW w:w="567" w:type="dxa"/>
            <w:noWrap/>
            <w:hideMark/>
          </w:tcPr>
          <w:p w14:paraId="0EE08D84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6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7A1C80F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21.3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484CFBF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1E8DBDA7" w14:textId="77777777" w:rsidTr="0097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hideMark/>
          </w:tcPr>
          <w:p w14:paraId="200FC6F3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Most positive social media platform in your opinio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1850290E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43AA38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6.4%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</w:tcPr>
          <w:p w14:paraId="7CE5FFA8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6C553AC7" w14:textId="77777777" w:rsidTr="009748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noWrap/>
            <w:hideMark/>
          </w:tcPr>
          <w:p w14:paraId="3EB17F9E" w14:textId="77777777" w:rsidR="00537AE4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</w:p>
          <w:p w14:paraId="3A79A2F8" w14:textId="77777777" w:rsidR="00537AE4" w:rsidRPr="00662F8E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</w:pPr>
            <w:r w:rsidRPr="00662F8E"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  <w:t>5-Telegram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76DE460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</w:tcPr>
          <w:p w14:paraId="7DDF205F" w14:textId="77777777" w:rsidR="00537AE4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  <w:p w14:paraId="73E9D31F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3.86</w:t>
            </w:r>
          </w:p>
        </w:tc>
      </w:tr>
      <w:tr w:rsidR="00537AE4" w:rsidRPr="00A625C0" w14:paraId="48049CD3" w14:textId="77777777" w:rsidTr="0097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CBCE180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I do not use this platform</w:t>
            </w:r>
          </w:p>
        </w:tc>
        <w:tc>
          <w:tcPr>
            <w:tcW w:w="567" w:type="dxa"/>
            <w:noWrap/>
            <w:hideMark/>
          </w:tcPr>
          <w:p w14:paraId="1523B30F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11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5990BD6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36.3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B67CBDD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304EF51F" w14:textId="77777777" w:rsidTr="009748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40125B0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Most negative social media platform in your opinion</w:t>
            </w:r>
          </w:p>
        </w:tc>
        <w:tc>
          <w:tcPr>
            <w:tcW w:w="567" w:type="dxa"/>
            <w:noWrap/>
            <w:hideMark/>
          </w:tcPr>
          <w:p w14:paraId="6B0FC560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713D834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1.3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F5A251F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4D32D7F5" w14:textId="77777777" w:rsidTr="0097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01E7E73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Negative</w:t>
            </w:r>
          </w:p>
        </w:tc>
        <w:tc>
          <w:tcPr>
            <w:tcW w:w="567" w:type="dxa"/>
            <w:noWrap/>
            <w:hideMark/>
          </w:tcPr>
          <w:p w14:paraId="0CE5F9F7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DB339B1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1.3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FB927A6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139944CE" w14:textId="77777777" w:rsidTr="009748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293A4E0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Neutral</w:t>
            </w:r>
          </w:p>
        </w:tc>
        <w:tc>
          <w:tcPr>
            <w:tcW w:w="567" w:type="dxa"/>
            <w:noWrap/>
            <w:hideMark/>
          </w:tcPr>
          <w:p w14:paraId="6528FB2A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5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03879A2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16.2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19F33F6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1A5CE1BB" w14:textId="77777777" w:rsidTr="0097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9F13D8B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Positive</w:t>
            </w:r>
          </w:p>
        </w:tc>
        <w:tc>
          <w:tcPr>
            <w:tcW w:w="567" w:type="dxa"/>
            <w:noWrap/>
            <w:hideMark/>
          </w:tcPr>
          <w:p w14:paraId="36D2EBDE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9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4AF6C8D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31.5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8E4534F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61FECCED" w14:textId="77777777" w:rsidTr="009748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hideMark/>
          </w:tcPr>
          <w:p w14:paraId="784C8937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Most positive social media platform in your opinio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2B38EB5B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42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A9DCF2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13.4%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</w:tcPr>
          <w:p w14:paraId="2C8E166B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59B4E3DE" w14:textId="77777777" w:rsidTr="0097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noWrap/>
            <w:hideMark/>
          </w:tcPr>
          <w:p w14:paraId="070899EF" w14:textId="77777777" w:rsidR="00537AE4" w:rsidRPr="00662F8E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</w:pPr>
            <w:r w:rsidRPr="00662F8E"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  <w:t xml:space="preserve">6-Tik </w:t>
            </w:r>
            <w:proofErr w:type="spellStart"/>
            <w:r w:rsidRPr="00662F8E"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  <w:t>tok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00626A2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</w:tcPr>
          <w:p w14:paraId="370519A0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1.98</w:t>
            </w:r>
          </w:p>
        </w:tc>
      </w:tr>
      <w:tr w:rsidR="00537AE4" w:rsidRPr="00A625C0" w14:paraId="18A5400A" w14:textId="77777777" w:rsidTr="009748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B96A633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I do not use this platform</w:t>
            </w:r>
          </w:p>
        </w:tc>
        <w:tc>
          <w:tcPr>
            <w:tcW w:w="567" w:type="dxa"/>
            <w:noWrap/>
            <w:hideMark/>
          </w:tcPr>
          <w:p w14:paraId="2D72B13E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19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40672A3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60.5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668AC43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5AFDA8E0" w14:textId="77777777" w:rsidTr="0097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6966DDE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Most negative social media platform in your opinion</w:t>
            </w:r>
          </w:p>
        </w:tc>
        <w:tc>
          <w:tcPr>
            <w:tcW w:w="567" w:type="dxa"/>
            <w:noWrap/>
            <w:hideMark/>
          </w:tcPr>
          <w:p w14:paraId="240193E6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5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B93A582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16.6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A416CF5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4FD3C5E2" w14:textId="77777777" w:rsidTr="009748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0448A37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Negative</w:t>
            </w:r>
          </w:p>
        </w:tc>
        <w:tc>
          <w:tcPr>
            <w:tcW w:w="567" w:type="dxa"/>
            <w:noWrap/>
            <w:hideMark/>
          </w:tcPr>
          <w:p w14:paraId="70774EF2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3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C1C9A7E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10.5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05FA1EC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202674A2" w14:textId="77777777" w:rsidTr="0097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A5B3F34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Neutral</w:t>
            </w:r>
          </w:p>
        </w:tc>
        <w:tc>
          <w:tcPr>
            <w:tcW w:w="567" w:type="dxa"/>
            <w:noWrap/>
            <w:hideMark/>
          </w:tcPr>
          <w:p w14:paraId="69946808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D67F94F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9.9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8D435F3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39902441" w14:textId="77777777" w:rsidTr="009748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E553E05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Positive</w:t>
            </w:r>
          </w:p>
        </w:tc>
        <w:tc>
          <w:tcPr>
            <w:tcW w:w="567" w:type="dxa"/>
            <w:noWrap/>
            <w:hideMark/>
          </w:tcPr>
          <w:p w14:paraId="2739377C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91258A7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1.9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FDFD8E2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338A8DB7" w14:textId="77777777" w:rsidTr="0097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hideMark/>
          </w:tcPr>
          <w:p w14:paraId="69CB9665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Most positive social media platform in your opinio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42559727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9493AC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0.6%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</w:tcPr>
          <w:p w14:paraId="26F22BE4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39273B30" w14:textId="77777777" w:rsidTr="009748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noWrap/>
            <w:hideMark/>
          </w:tcPr>
          <w:p w14:paraId="656B6EAF" w14:textId="77777777" w:rsidR="00537AE4" w:rsidRPr="00662F8E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</w:pPr>
            <w:r w:rsidRPr="00662F8E"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  <w:t>7-Twitter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5821B2B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</w:tcPr>
          <w:p w14:paraId="4B593A87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3.62</w:t>
            </w:r>
          </w:p>
        </w:tc>
      </w:tr>
      <w:tr w:rsidR="00537AE4" w:rsidRPr="00A625C0" w14:paraId="7B05BFE0" w14:textId="77777777" w:rsidTr="0097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1167ABA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lastRenderedPageBreak/>
              <w:t>I do not use this platform</w:t>
            </w:r>
          </w:p>
        </w:tc>
        <w:tc>
          <w:tcPr>
            <w:tcW w:w="567" w:type="dxa"/>
            <w:noWrap/>
            <w:hideMark/>
          </w:tcPr>
          <w:p w14:paraId="466F06B0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5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C6074F7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18.8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B73F835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1B25FC33" w14:textId="77777777" w:rsidTr="009748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69EDE2D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Most negative social media platform in your opinion</w:t>
            </w:r>
          </w:p>
        </w:tc>
        <w:tc>
          <w:tcPr>
            <w:tcW w:w="567" w:type="dxa"/>
            <w:noWrap/>
            <w:hideMark/>
          </w:tcPr>
          <w:p w14:paraId="37BE2A1B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5622BC6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3.5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235F5DC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6E97CECB" w14:textId="77777777" w:rsidTr="0097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B48ECFF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Negative</w:t>
            </w:r>
          </w:p>
        </w:tc>
        <w:tc>
          <w:tcPr>
            <w:tcW w:w="567" w:type="dxa"/>
            <w:noWrap/>
            <w:hideMark/>
          </w:tcPr>
          <w:p w14:paraId="57B8BC84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524F189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4.8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5530FF3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2381C63C" w14:textId="77777777" w:rsidTr="009748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0E522B4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Neutral</w:t>
            </w:r>
          </w:p>
        </w:tc>
        <w:tc>
          <w:tcPr>
            <w:tcW w:w="567" w:type="dxa"/>
            <w:noWrap/>
            <w:hideMark/>
          </w:tcPr>
          <w:p w14:paraId="01712F08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8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E25FF00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26.4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2B48C93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51850C2D" w14:textId="77777777" w:rsidTr="0097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49EB5AD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Positive</w:t>
            </w:r>
          </w:p>
        </w:tc>
        <w:tc>
          <w:tcPr>
            <w:tcW w:w="567" w:type="dxa"/>
            <w:noWrap/>
            <w:hideMark/>
          </w:tcPr>
          <w:p w14:paraId="17AC8B70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9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16DF624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30.6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288B499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0528144C" w14:textId="77777777" w:rsidTr="009748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hideMark/>
          </w:tcPr>
          <w:p w14:paraId="7830F5D6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Most positive social media platform in your opinio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0953FB45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DB4886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15.9%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</w:tcPr>
          <w:p w14:paraId="787A414D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2EFD7465" w14:textId="77777777" w:rsidTr="0097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noWrap/>
            <w:hideMark/>
          </w:tcPr>
          <w:p w14:paraId="6D9F5BAF" w14:textId="77777777" w:rsidR="00537AE4" w:rsidRPr="00662F8E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</w:pPr>
            <w:r w:rsidRPr="00662F8E"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  <w:t>8-WhatsApp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58D2BA2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</w:tcPr>
          <w:p w14:paraId="63CF9E6C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4.08</w:t>
            </w:r>
          </w:p>
        </w:tc>
      </w:tr>
      <w:tr w:rsidR="00537AE4" w:rsidRPr="00A625C0" w14:paraId="61D44BF3" w14:textId="77777777" w:rsidTr="009748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C671464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Most negative social media platform in your opinion</w:t>
            </w:r>
          </w:p>
        </w:tc>
        <w:tc>
          <w:tcPr>
            <w:tcW w:w="567" w:type="dxa"/>
            <w:noWrap/>
            <w:hideMark/>
          </w:tcPr>
          <w:p w14:paraId="29862808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ABA7D5F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1.6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F685D68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212B6996" w14:textId="77777777" w:rsidTr="0097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8729C25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Negative</w:t>
            </w:r>
          </w:p>
        </w:tc>
        <w:tc>
          <w:tcPr>
            <w:tcW w:w="567" w:type="dxa"/>
            <w:noWrap/>
            <w:hideMark/>
          </w:tcPr>
          <w:p w14:paraId="4FDCFC60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BCACCE8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2.5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E23DEE9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6C3D76EC" w14:textId="77777777" w:rsidTr="009748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97E6A46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Neutral</w:t>
            </w:r>
          </w:p>
        </w:tc>
        <w:tc>
          <w:tcPr>
            <w:tcW w:w="567" w:type="dxa"/>
            <w:noWrap/>
            <w:hideMark/>
          </w:tcPr>
          <w:p w14:paraId="21BFBD8C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3D76D97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19.1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A940982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3809CFD3" w14:textId="77777777" w:rsidTr="0097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D082C81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Positive</w:t>
            </w:r>
          </w:p>
        </w:tc>
        <w:tc>
          <w:tcPr>
            <w:tcW w:w="567" w:type="dxa"/>
            <w:noWrap/>
            <w:hideMark/>
          </w:tcPr>
          <w:p w14:paraId="0DA01294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12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50F576B4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39.5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3D7C768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0D56F740" w14:textId="77777777" w:rsidTr="009748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hideMark/>
          </w:tcPr>
          <w:p w14:paraId="6B76B2FB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Most positive social media platform in your opinio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43BD4583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117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209605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37.3%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</w:tcPr>
          <w:p w14:paraId="30281915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7FA032C1" w14:textId="77777777" w:rsidTr="0097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noWrap/>
            <w:hideMark/>
          </w:tcPr>
          <w:p w14:paraId="5C5803B4" w14:textId="77777777" w:rsidR="00537AE4" w:rsidRPr="00AD1311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</w:pPr>
            <w:r w:rsidRPr="00AD1311"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  <w:t>9-YouTub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792E5BC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</w:tcPr>
          <w:p w14:paraId="198432DE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3.68</w:t>
            </w:r>
          </w:p>
        </w:tc>
      </w:tr>
      <w:tr w:rsidR="00537AE4" w:rsidRPr="00A625C0" w14:paraId="381ED1AD" w14:textId="77777777" w:rsidTr="009748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FC81A96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I do not use this platform</w:t>
            </w:r>
          </w:p>
        </w:tc>
        <w:tc>
          <w:tcPr>
            <w:tcW w:w="567" w:type="dxa"/>
            <w:noWrap/>
            <w:hideMark/>
          </w:tcPr>
          <w:p w14:paraId="7AB0CBB9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B84733D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2.9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345CEE4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15CC9C8B" w14:textId="77777777" w:rsidTr="0097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15EB351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Most negative social media platform in your opinion</w:t>
            </w:r>
          </w:p>
        </w:tc>
        <w:tc>
          <w:tcPr>
            <w:tcW w:w="567" w:type="dxa"/>
            <w:noWrap/>
            <w:hideMark/>
          </w:tcPr>
          <w:p w14:paraId="7911D941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3CC8809C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0.3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72FAAD05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6A93590D" w14:textId="77777777" w:rsidTr="009748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59E408F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Negative</w:t>
            </w:r>
          </w:p>
        </w:tc>
        <w:tc>
          <w:tcPr>
            <w:tcW w:w="567" w:type="dxa"/>
            <w:noWrap/>
            <w:hideMark/>
          </w:tcPr>
          <w:p w14:paraId="031F9368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6D66AE02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3.2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72E6989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05F347D1" w14:textId="77777777" w:rsidTr="0097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1CC2EFA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Neutral</w:t>
            </w:r>
          </w:p>
        </w:tc>
        <w:tc>
          <w:tcPr>
            <w:tcW w:w="567" w:type="dxa"/>
            <w:noWrap/>
            <w:hideMark/>
          </w:tcPr>
          <w:p w14:paraId="0132EBD7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11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98E415E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37.6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16E77B7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19496D8F" w14:textId="77777777" w:rsidTr="009748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116CBB8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Positive</w:t>
            </w:r>
          </w:p>
        </w:tc>
        <w:tc>
          <w:tcPr>
            <w:tcW w:w="567" w:type="dxa"/>
            <w:noWrap/>
            <w:hideMark/>
          </w:tcPr>
          <w:p w14:paraId="429234AB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13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7DFB6CB8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42.0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186BE90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2E042158" w14:textId="77777777" w:rsidTr="0097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hideMark/>
          </w:tcPr>
          <w:p w14:paraId="30FCD939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Most positive social media platform in your opinio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6F26241D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44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446685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14.0%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</w:tcPr>
          <w:p w14:paraId="4C1DCB11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1A51E9E3" w14:textId="77777777" w:rsidTr="009748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noWrap/>
            <w:hideMark/>
          </w:tcPr>
          <w:p w14:paraId="6F800276" w14:textId="77777777" w:rsidR="00537AE4" w:rsidRPr="00AD1311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</w:pPr>
            <w:r w:rsidRPr="00AD1311"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  <w:t>10-Pinteres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CEB4C60" w14:textId="77777777" w:rsidR="00537AE4" w:rsidRPr="00AD1311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</w:tcPr>
          <w:p w14:paraId="09DDBABF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3.85</w:t>
            </w:r>
          </w:p>
        </w:tc>
      </w:tr>
      <w:tr w:rsidR="00537AE4" w:rsidRPr="00A625C0" w14:paraId="7D38A455" w14:textId="77777777" w:rsidTr="0097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3865B4B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I do not use this platform</w:t>
            </w:r>
          </w:p>
        </w:tc>
        <w:tc>
          <w:tcPr>
            <w:tcW w:w="567" w:type="dxa"/>
            <w:noWrap/>
            <w:hideMark/>
          </w:tcPr>
          <w:p w14:paraId="64691E11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21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FB35981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69.1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E7D6FDA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06D8081C" w14:textId="77777777" w:rsidTr="009748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1053C2E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Most negative social media platform in your opinion</w:t>
            </w:r>
          </w:p>
        </w:tc>
        <w:tc>
          <w:tcPr>
            <w:tcW w:w="567" w:type="dxa"/>
            <w:noWrap/>
            <w:hideMark/>
          </w:tcPr>
          <w:p w14:paraId="40E26862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8CB4FDE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0.3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AC3DBE7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495D62EC" w14:textId="77777777" w:rsidTr="0097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8BBCFD3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Negative</w:t>
            </w:r>
          </w:p>
        </w:tc>
        <w:tc>
          <w:tcPr>
            <w:tcW w:w="567" w:type="dxa"/>
            <w:noWrap/>
            <w:hideMark/>
          </w:tcPr>
          <w:p w14:paraId="4820873A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22F0910B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1.0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1F905BA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20F8A6C5" w14:textId="77777777" w:rsidTr="009748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EA8D3FA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Neutral</w:t>
            </w:r>
          </w:p>
        </w:tc>
        <w:tc>
          <w:tcPr>
            <w:tcW w:w="567" w:type="dxa"/>
            <w:noWrap/>
            <w:hideMark/>
          </w:tcPr>
          <w:p w14:paraId="4DD8D8F0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2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13075518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9.2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B582E65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006E149B" w14:textId="77777777" w:rsidTr="009748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E229161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Positive</w:t>
            </w:r>
          </w:p>
        </w:tc>
        <w:tc>
          <w:tcPr>
            <w:tcW w:w="567" w:type="dxa"/>
            <w:noWrap/>
            <w:hideMark/>
          </w:tcPr>
          <w:p w14:paraId="0F3030D3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4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noWrap/>
            <w:hideMark/>
          </w:tcPr>
          <w:p w14:paraId="46CDC86C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13.1%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F8EB2CC" w14:textId="77777777" w:rsidR="00537AE4" w:rsidRPr="00A625C0" w:rsidRDefault="00537AE4" w:rsidP="009748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537AE4" w:rsidRPr="00A625C0" w14:paraId="419514EF" w14:textId="77777777" w:rsidTr="0097483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hideMark/>
          </w:tcPr>
          <w:p w14:paraId="1A191F48" w14:textId="77777777" w:rsidR="00537AE4" w:rsidRPr="00A625C0" w:rsidRDefault="00537AE4" w:rsidP="0097483B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Most positive social media platform in your opinio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50D1BDA3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64E933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625C0">
              <w:rPr>
                <w:sz w:val="18"/>
                <w:szCs w:val="18"/>
              </w:rPr>
              <w:t>7.3%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</w:tcPr>
          <w:p w14:paraId="4F53168E" w14:textId="77777777" w:rsidR="00537AE4" w:rsidRPr="00A625C0" w:rsidRDefault="00537AE4" w:rsidP="009748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</w:tbl>
    <w:p w14:paraId="0F50FC61" w14:textId="77777777" w:rsidR="00537AE4" w:rsidRDefault="00537AE4" w:rsidP="00537AE4">
      <w:pPr>
        <w:pStyle w:val="NoSpacing"/>
        <w:rPr>
          <w:sz w:val="24"/>
          <w:szCs w:val="24"/>
        </w:rPr>
      </w:pPr>
    </w:p>
    <w:p w14:paraId="30EEC9C4" w14:textId="77777777" w:rsidR="00537AE4" w:rsidRPr="00AA0579" w:rsidRDefault="00537AE4" w:rsidP="00537AE4"/>
    <w:p w14:paraId="09F402B5" w14:textId="77777777" w:rsidR="00CA47C2" w:rsidRDefault="00CA47C2" w:rsidP="00CA47C2">
      <w:pPr>
        <w:pStyle w:val="NoSpacing"/>
        <w:rPr>
          <w:b/>
          <w:bCs/>
          <w:sz w:val="24"/>
          <w:szCs w:val="24"/>
        </w:rPr>
      </w:pPr>
    </w:p>
    <w:p w14:paraId="7118855C" w14:textId="20E01001" w:rsidR="00CA47C2" w:rsidRPr="00CA47C2" w:rsidRDefault="00CA47C2" w:rsidP="004D7661">
      <w:pPr>
        <w:rPr>
          <w:rFonts w:ascii="Times New Roman" w:hAnsi="Times New Roman" w:cs="Times New Roman"/>
        </w:rPr>
      </w:pPr>
      <w:r w:rsidRPr="00CA47C2">
        <w:rPr>
          <w:rFonts w:ascii="Times New Roman" w:hAnsi="Times New Roman" w:cs="Times New Roman"/>
        </w:rPr>
        <w:t xml:space="preserve">Table </w:t>
      </w:r>
      <w:r w:rsidR="00AE0862">
        <w:rPr>
          <w:rFonts w:ascii="Times New Roman" w:hAnsi="Times New Roman" w:cs="Times New Roman"/>
        </w:rPr>
        <w:t>S</w:t>
      </w:r>
      <w:r w:rsidR="00537AE4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 Social media u</w:t>
      </w:r>
      <w:r w:rsidRPr="00CA47C2">
        <w:rPr>
          <w:rFonts w:ascii="Times New Roman" w:hAnsi="Times New Roman" w:cs="Times New Roman"/>
        </w:rPr>
        <w:t xml:space="preserve">sage </w:t>
      </w:r>
      <w:r>
        <w:rPr>
          <w:rFonts w:ascii="Times New Roman" w:hAnsi="Times New Roman" w:cs="Times New Roman"/>
        </w:rPr>
        <w:t>habits and their i</w:t>
      </w:r>
      <w:r w:rsidRPr="00CA47C2">
        <w:rPr>
          <w:rFonts w:ascii="Times New Roman" w:hAnsi="Times New Roman" w:cs="Times New Roman"/>
        </w:rPr>
        <w:t>mpact</w:t>
      </w:r>
      <w:r>
        <w:rPr>
          <w:rFonts w:ascii="Times New Roman" w:hAnsi="Times New Roman" w:cs="Times New Roman"/>
        </w:rPr>
        <w:t>.</w:t>
      </w:r>
    </w:p>
    <w:tbl>
      <w:tblPr>
        <w:tblStyle w:val="PlainTable3"/>
        <w:tblW w:w="9738" w:type="dxa"/>
        <w:tblLook w:val="04A0" w:firstRow="1" w:lastRow="0" w:firstColumn="1" w:lastColumn="0" w:noHBand="0" w:noVBand="1"/>
      </w:tblPr>
      <w:tblGrid>
        <w:gridCol w:w="6084"/>
        <w:gridCol w:w="1827"/>
        <w:gridCol w:w="1827"/>
      </w:tblGrid>
      <w:tr w:rsidR="00CA47C2" w:rsidRPr="00A625C0" w14:paraId="59606D03" w14:textId="77777777" w:rsidTr="00CA47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5" w:type="dxa"/>
            <w:tcBorders>
              <w:top w:val="single" w:sz="4" w:space="0" w:color="auto"/>
            </w:tcBorders>
            <w:noWrap/>
          </w:tcPr>
          <w:p w14:paraId="54C10FAF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D8390C2" w14:textId="77777777" w:rsidR="00CA47C2" w:rsidRPr="00A625C0" w:rsidRDefault="00CA47C2" w:rsidP="00CA47C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B551056" w14:textId="77777777" w:rsidR="00CA47C2" w:rsidRPr="00A625C0" w:rsidRDefault="00CA47C2" w:rsidP="00CA47C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  <w:t>%</w:t>
            </w:r>
          </w:p>
        </w:tc>
      </w:tr>
      <w:tr w:rsidR="00CA47C2" w:rsidRPr="00A625C0" w14:paraId="0122DDEB" w14:textId="77777777" w:rsidTr="00CA4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342E7A6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  <w:t>Do social media distract you when you need to be productive?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BDCA29" w14:textId="77777777" w:rsidR="00CA47C2" w:rsidRPr="00A625C0" w:rsidRDefault="00CA47C2" w:rsidP="00CA47C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i/>
                <w:iCs/>
                <w:caps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4014E3A" w14:textId="77777777" w:rsidR="00CA47C2" w:rsidRPr="00A625C0" w:rsidRDefault="00CA47C2" w:rsidP="00CA47C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Theme="majorEastAsia" w:hAnsiTheme="majorHAnsi" w:cstheme="majorBidi"/>
                <w:i/>
                <w:iCs/>
                <w:caps/>
                <w:sz w:val="18"/>
                <w:szCs w:val="18"/>
              </w:rPr>
            </w:pPr>
          </w:p>
        </w:tc>
      </w:tr>
      <w:tr w:rsidR="00CA47C2" w:rsidRPr="00A625C0" w14:paraId="7883414E" w14:textId="77777777" w:rsidTr="00CA4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1A8217E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vAlign w:val="center"/>
            <w:hideMark/>
          </w:tcPr>
          <w:p w14:paraId="1A199D31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208</w:t>
            </w:r>
          </w:p>
        </w:tc>
        <w:tc>
          <w:tcPr>
            <w:tcW w:w="851" w:type="dxa"/>
            <w:noWrap/>
            <w:vAlign w:val="center"/>
            <w:hideMark/>
          </w:tcPr>
          <w:p w14:paraId="63B02B8A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66.2%</w:t>
            </w:r>
          </w:p>
        </w:tc>
      </w:tr>
      <w:tr w:rsidR="00CA47C2" w:rsidRPr="00A625C0" w14:paraId="57332D49" w14:textId="77777777" w:rsidTr="00CA4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hideMark/>
          </w:tcPr>
          <w:p w14:paraId="5E6D52B5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0ACFE2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10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D5DAAE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33.8%</w:t>
            </w:r>
          </w:p>
        </w:tc>
      </w:tr>
      <w:tr w:rsidR="00CA47C2" w:rsidRPr="00A625C0" w14:paraId="715B0B9F" w14:textId="77777777" w:rsidTr="00CA4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noWrap/>
            <w:hideMark/>
          </w:tcPr>
          <w:p w14:paraId="615D2EE5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  <w:t>Do you care about how many people like or view your posts/pictures?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EDCFE2D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F0FEF46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CA47C2" w:rsidRPr="00A625C0" w14:paraId="1431E801" w14:textId="77777777" w:rsidTr="00CA4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CD9BFA2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vAlign w:val="center"/>
            <w:hideMark/>
          </w:tcPr>
          <w:p w14:paraId="589980D8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237</w:t>
            </w:r>
          </w:p>
        </w:tc>
        <w:tc>
          <w:tcPr>
            <w:tcW w:w="851" w:type="dxa"/>
            <w:noWrap/>
            <w:vAlign w:val="center"/>
            <w:hideMark/>
          </w:tcPr>
          <w:p w14:paraId="13F0B3E4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75.5%</w:t>
            </w:r>
          </w:p>
        </w:tc>
      </w:tr>
      <w:tr w:rsidR="00CA47C2" w:rsidRPr="00A625C0" w14:paraId="3FB12EA9" w14:textId="77777777" w:rsidTr="00CA4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hideMark/>
          </w:tcPr>
          <w:p w14:paraId="599E2E5A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65112F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7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50ED6C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24.5%</w:t>
            </w:r>
          </w:p>
        </w:tc>
      </w:tr>
      <w:tr w:rsidR="00CA47C2" w:rsidRPr="00A625C0" w14:paraId="52141B33" w14:textId="77777777" w:rsidTr="00CA4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57EEDA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  <w:t xml:space="preserve">Have you ever been cyber bullied in any way through social media?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72D26C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FF600A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CA47C2" w:rsidRPr="00A625C0" w14:paraId="13C30869" w14:textId="77777777" w:rsidTr="00CA4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8645CE0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vAlign w:val="center"/>
            <w:hideMark/>
          </w:tcPr>
          <w:p w14:paraId="6D4BE60C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276</w:t>
            </w:r>
          </w:p>
        </w:tc>
        <w:tc>
          <w:tcPr>
            <w:tcW w:w="851" w:type="dxa"/>
            <w:noWrap/>
            <w:vAlign w:val="center"/>
            <w:hideMark/>
          </w:tcPr>
          <w:p w14:paraId="13C5510C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87.9%</w:t>
            </w:r>
          </w:p>
        </w:tc>
      </w:tr>
      <w:tr w:rsidR="00CA47C2" w:rsidRPr="00A625C0" w14:paraId="4CB75B33" w14:textId="77777777" w:rsidTr="00CA4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hideMark/>
          </w:tcPr>
          <w:p w14:paraId="3C266FD3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9CB6AA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3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185665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12.1%</w:t>
            </w:r>
          </w:p>
        </w:tc>
      </w:tr>
      <w:tr w:rsidR="00CA47C2" w:rsidRPr="00A625C0" w14:paraId="1CB2ECE4" w14:textId="77777777" w:rsidTr="00CA4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noWrap/>
            <w:hideMark/>
          </w:tcPr>
          <w:p w14:paraId="31328CC5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  <w:t>When you see someone post about the intriguing events going on in their life, are you depressed by the idea that your life isn't as "cool “as theirs?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B4F21DA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5D2A28E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CA47C2" w:rsidRPr="00A625C0" w14:paraId="67D93819" w14:textId="77777777" w:rsidTr="00CA4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736AF5D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vAlign w:val="center"/>
            <w:hideMark/>
          </w:tcPr>
          <w:p w14:paraId="27F22FAB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269</w:t>
            </w:r>
          </w:p>
        </w:tc>
        <w:tc>
          <w:tcPr>
            <w:tcW w:w="851" w:type="dxa"/>
            <w:noWrap/>
            <w:vAlign w:val="center"/>
            <w:hideMark/>
          </w:tcPr>
          <w:p w14:paraId="111B8565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85.7%</w:t>
            </w:r>
          </w:p>
        </w:tc>
      </w:tr>
      <w:tr w:rsidR="00CA47C2" w:rsidRPr="00A625C0" w14:paraId="243DB733" w14:textId="77777777" w:rsidTr="00CA4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hideMark/>
          </w:tcPr>
          <w:p w14:paraId="134A1111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7D87EE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4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D46544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14.3%</w:t>
            </w:r>
          </w:p>
        </w:tc>
      </w:tr>
      <w:tr w:rsidR="00CA47C2" w:rsidRPr="00A625C0" w14:paraId="4BA16CA6" w14:textId="77777777" w:rsidTr="00CA4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A9DCAB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  <w:t>When you see pictures posted of a person who has the body type that you desire, do you put yourself down or think negatively about your body?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836E5B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2D51A2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CA47C2" w:rsidRPr="00A625C0" w14:paraId="1AC8317A" w14:textId="77777777" w:rsidTr="00CA4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AD1EA02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lastRenderedPageBreak/>
              <w:t>No</w:t>
            </w:r>
          </w:p>
        </w:tc>
        <w:tc>
          <w:tcPr>
            <w:tcW w:w="851" w:type="dxa"/>
            <w:noWrap/>
            <w:vAlign w:val="center"/>
            <w:hideMark/>
          </w:tcPr>
          <w:p w14:paraId="320B1011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217</w:t>
            </w:r>
          </w:p>
        </w:tc>
        <w:tc>
          <w:tcPr>
            <w:tcW w:w="851" w:type="dxa"/>
            <w:noWrap/>
            <w:vAlign w:val="center"/>
            <w:hideMark/>
          </w:tcPr>
          <w:p w14:paraId="6D741EA2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69.1%</w:t>
            </w:r>
          </w:p>
        </w:tc>
      </w:tr>
      <w:tr w:rsidR="00CA47C2" w:rsidRPr="00A625C0" w14:paraId="0E4BFC62" w14:textId="77777777" w:rsidTr="00CA4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hideMark/>
          </w:tcPr>
          <w:p w14:paraId="0D1EDC48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F56A27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9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F65C9F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30.9%</w:t>
            </w:r>
          </w:p>
        </w:tc>
      </w:tr>
      <w:tr w:rsidR="00CA47C2" w:rsidRPr="00A625C0" w14:paraId="41FA1184" w14:textId="77777777" w:rsidTr="00CA4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noWrap/>
            <w:hideMark/>
          </w:tcPr>
          <w:p w14:paraId="141DED0F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  <w:t>Do you accept friend requests/followers that you do not know in order to be viewed as more popular?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B1C076E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D55DC87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CA47C2" w:rsidRPr="00A625C0" w14:paraId="1084B920" w14:textId="77777777" w:rsidTr="00CA4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17ED310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vAlign w:val="center"/>
            <w:hideMark/>
          </w:tcPr>
          <w:p w14:paraId="6973EC0B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266</w:t>
            </w:r>
          </w:p>
        </w:tc>
        <w:tc>
          <w:tcPr>
            <w:tcW w:w="851" w:type="dxa"/>
            <w:noWrap/>
            <w:vAlign w:val="center"/>
            <w:hideMark/>
          </w:tcPr>
          <w:p w14:paraId="1F335D08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84.7%</w:t>
            </w:r>
          </w:p>
        </w:tc>
      </w:tr>
      <w:tr w:rsidR="00CA47C2" w:rsidRPr="00A625C0" w14:paraId="2A2549AD" w14:textId="77777777" w:rsidTr="00CA4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hideMark/>
          </w:tcPr>
          <w:p w14:paraId="4EBEC376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5D609C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4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4FF2E0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15.3%</w:t>
            </w:r>
          </w:p>
        </w:tc>
      </w:tr>
      <w:tr w:rsidR="00CA47C2" w:rsidRPr="00A625C0" w14:paraId="7BB952A4" w14:textId="77777777" w:rsidTr="00CA4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884491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  <w:t>Has social media affected your relationship with family members?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BB5CE5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E79E86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CA47C2" w:rsidRPr="00A625C0" w14:paraId="475533F2" w14:textId="77777777" w:rsidTr="00CA4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0FA4673A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vAlign w:val="center"/>
            <w:hideMark/>
          </w:tcPr>
          <w:p w14:paraId="3118C31C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241</w:t>
            </w:r>
          </w:p>
        </w:tc>
        <w:tc>
          <w:tcPr>
            <w:tcW w:w="851" w:type="dxa"/>
            <w:noWrap/>
            <w:vAlign w:val="center"/>
            <w:hideMark/>
          </w:tcPr>
          <w:p w14:paraId="1E01D500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76.8%</w:t>
            </w:r>
          </w:p>
        </w:tc>
      </w:tr>
      <w:tr w:rsidR="00CA47C2" w:rsidRPr="00A625C0" w14:paraId="34287347" w14:textId="77777777" w:rsidTr="00CA4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hideMark/>
          </w:tcPr>
          <w:p w14:paraId="2AB6A7AD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4B6CBE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7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978725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23.2%</w:t>
            </w:r>
          </w:p>
        </w:tc>
      </w:tr>
      <w:tr w:rsidR="00CA47C2" w:rsidRPr="00A625C0" w14:paraId="70A6983C" w14:textId="77777777" w:rsidTr="00CA4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EDB46A9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  <w:t>If yes, can you indicate the type of effect social media has on your relationship with family members?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326909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F4351E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CA47C2" w:rsidRPr="00A625C0" w14:paraId="464EDD66" w14:textId="77777777" w:rsidTr="00CA4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22B3BEB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Positive effect</w:t>
            </w:r>
          </w:p>
        </w:tc>
        <w:tc>
          <w:tcPr>
            <w:tcW w:w="851" w:type="dxa"/>
            <w:noWrap/>
            <w:vAlign w:val="center"/>
            <w:hideMark/>
          </w:tcPr>
          <w:p w14:paraId="0FA6859C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48</w:t>
            </w:r>
          </w:p>
        </w:tc>
        <w:tc>
          <w:tcPr>
            <w:tcW w:w="851" w:type="dxa"/>
            <w:noWrap/>
            <w:vAlign w:val="center"/>
            <w:hideMark/>
          </w:tcPr>
          <w:p w14:paraId="02605FFB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15.3%</w:t>
            </w:r>
          </w:p>
        </w:tc>
      </w:tr>
      <w:tr w:rsidR="00CA47C2" w:rsidRPr="00A625C0" w14:paraId="7B967525" w14:textId="77777777" w:rsidTr="00B05B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hideMark/>
          </w:tcPr>
          <w:p w14:paraId="5A907B41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Positive effec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D55E5A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91988E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15.9%</w:t>
            </w:r>
          </w:p>
        </w:tc>
      </w:tr>
      <w:tr w:rsidR="00CA47C2" w:rsidRPr="00A625C0" w14:paraId="34A57237" w14:textId="77777777" w:rsidTr="00B05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6190C6B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  <w:t xml:space="preserve">Do you feel as if you have an online persona?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FE4801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1D0DC1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CA47C2" w:rsidRPr="00A625C0" w14:paraId="03361B2D" w14:textId="77777777" w:rsidTr="00CA4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A1B7E4C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vAlign w:val="center"/>
            <w:hideMark/>
          </w:tcPr>
          <w:p w14:paraId="1BC90D0B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286</w:t>
            </w:r>
          </w:p>
        </w:tc>
        <w:tc>
          <w:tcPr>
            <w:tcW w:w="851" w:type="dxa"/>
            <w:noWrap/>
            <w:vAlign w:val="center"/>
            <w:hideMark/>
          </w:tcPr>
          <w:p w14:paraId="0B0613E6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91.1%</w:t>
            </w:r>
          </w:p>
        </w:tc>
      </w:tr>
      <w:tr w:rsidR="00CA47C2" w:rsidRPr="00A625C0" w14:paraId="31D35A9F" w14:textId="77777777" w:rsidTr="00B05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hideMark/>
          </w:tcPr>
          <w:p w14:paraId="4DBD3ECD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1F13D1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48257E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8.9%</w:t>
            </w:r>
          </w:p>
        </w:tc>
      </w:tr>
      <w:tr w:rsidR="00CA47C2" w:rsidRPr="00A625C0" w14:paraId="47DFC2A4" w14:textId="77777777" w:rsidTr="00B05B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noWrap/>
            <w:hideMark/>
          </w:tcPr>
          <w:p w14:paraId="14484561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  <w:t xml:space="preserve">Do you feel social media has impacted your mental health?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39A55E2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2DD890E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CA47C2" w:rsidRPr="00A625C0" w14:paraId="30F21FF4" w14:textId="77777777" w:rsidTr="00CA4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6E3ADE46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No</w:t>
            </w:r>
          </w:p>
        </w:tc>
        <w:tc>
          <w:tcPr>
            <w:tcW w:w="851" w:type="dxa"/>
            <w:noWrap/>
            <w:vAlign w:val="center"/>
            <w:hideMark/>
          </w:tcPr>
          <w:p w14:paraId="636E1552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851" w:type="dxa"/>
            <w:noWrap/>
            <w:vAlign w:val="center"/>
            <w:hideMark/>
          </w:tcPr>
          <w:p w14:paraId="1134C83A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82.5%</w:t>
            </w:r>
          </w:p>
        </w:tc>
      </w:tr>
      <w:tr w:rsidR="00CA47C2" w:rsidRPr="00A625C0" w14:paraId="2536C591" w14:textId="77777777" w:rsidTr="002826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hideMark/>
          </w:tcPr>
          <w:p w14:paraId="53C0A709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D4E47B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4DFEDA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17.5%</w:t>
            </w:r>
          </w:p>
        </w:tc>
      </w:tr>
      <w:tr w:rsidR="00CA47C2" w:rsidRPr="00A625C0" w14:paraId="6783461B" w14:textId="77777777" w:rsidTr="00282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461362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  <w:t>If yes, in what ways has it affected you?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6269EC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865BFA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CA47C2" w:rsidRPr="00A625C0" w14:paraId="4B7385D8" w14:textId="77777777" w:rsidTr="00CA4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225742B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Anxiety</w:t>
            </w:r>
          </w:p>
        </w:tc>
        <w:tc>
          <w:tcPr>
            <w:tcW w:w="851" w:type="dxa"/>
            <w:noWrap/>
            <w:vAlign w:val="center"/>
            <w:hideMark/>
          </w:tcPr>
          <w:p w14:paraId="61E660D9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38</w:t>
            </w:r>
          </w:p>
        </w:tc>
        <w:tc>
          <w:tcPr>
            <w:tcW w:w="851" w:type="dxa"/>
            <w:noWrap/>
            <w:vAlign w:val="center"/>
            <w:hideMark/>
          </w:tcPr>
          <w:p w14:paraId="5E1E4CC2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69.09%</w:t>
            </w:r>
          </w:p>
        </w:tc>
      </w:tr>
      <w:tr w:rsidR="00CA47C2" w:rsidRPr="00A625C0" w14:paraId="25636CBA" w14:textId="77777777" w:rsidTr="00CA4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9E2815E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Self-Esteem</w:t>
            </w:r>
          </w:p>
        </w:tc>
        <w:tc>
          <w:tcPr>
            <w:tcW w:w="851" w:type="dxa"/>
            <w:noWrap/>
            <w:vAlign w:val="center"/>
            <w:hideMark/>
          </w:tcPr>
          <w:p w14:paraId="7189BB14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851" w:type="dxa"/>
            <w:noWrap/>
            <w:vAlign w:val="center"/>
            <w:hideMark/>
          </w:tcPr>
          <w:p w14:paraId="4BDAD67E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30.91%</w:t>
            </w:r>
          </w:p>
        </w:tc>
      </w:tr>
      <w:tr w:rsidR="00CA47C2" w:rsidRPr="00A625C0" w14:paraId="728AEF46" w14:textId="77777777" w:rsidTr="00CA4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724EE3F3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Depression</w:t>
            </w:r>
          </w:p>
        </w:tc>
        <w:tc>
          <w:tcPr>
            <w:tcW w:w="851" w:type="dxa"/>
            <w:noWrap/>
            <w:vAlign w:val="center"/>
            <w:hideMark/>
          </w:tcPr>
          <w:p w14:paraId="578BCCF3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851" w:type="dxa"/>
            <w:noWrap/>
            <w:vAlign w:val="center"/>
            <w:hideMark/>
          </w:tcPr>
          <w:p w14:paraId="294260DE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34.55%</w:t>
            </w:r>
          </w:p>
        </w:tc>
      </w:tr>
      <w:tr w:rsidR="00CA47C2" w:rsidRPr="00A625C0" w14:paraId="030DFFBD" w14:textId="77777777" w:rsidTr="00CA4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70A4D56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Body dysmorphia</w:t>
            </w:r>
          </w:p>
        </w:tc>
        <w:tc>
          <w:tcPr>
            <w:tcW w:w="851" w:type="dxa"/>
            <w:noWrap/>
            <w:vAlign w:val="center"/>
            <w:hideMark/>
          </w:tcPr>
          <w:p w14:paraId="4145AE4A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851" w:type="dxa"/>
            <w:noWrap/>
            <w:vAlign w:val="center"/>
            <w:hideMark/>
          </w:tcPr>
          <w:p w14:paraId="293C22C1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21.82%</w:t>
            </w:r>
          </w:p>
        </w:tc>
      </w:tr>
      <w:tr w:rsidR="00CA47C2" w:rsidRPr="00A625C0" w14:paraId="07804889" w14:textId="77777777" w:rsidTr="00CA4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4B189CEC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Addiction to Social Media</w:t>
            </w:r>
          </w:p>
        </w:tc>
        <w:tc>
          <w:tcPr>
            <w:tcW w:w="851" w:type="dxa"/>
            <w:noWrap/>
            <w:vAlign w:val="center"/>
            <w:hideMark/>
          </w:tcPr>
          <w:p w14:paraId="0A48EA79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851" w:type="dxa"/>
            <w:noWrap/>
            <w:vAlign w:val="center"/>
            <w:hideMark/>
          </w:tcPr>
          <w:p w14:paraId="2A57DB2E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65.45%</w:t>
            </w:r>
          </w:p>
        </w:tc>
      </w:tr>
      <w:tr w:rsidR="00CA47C2" w:rsidRPr="00A625C0" w14:paraId="534EFC16" w14:textId="77777777" w:rsidTr="00CA4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F6B548F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Eating Disorder</w:t>
            </w:r>
          </w:p>
        </w:tc>
        <w:tc>
          <w:tcPr>
            <w:tcW w:w="851" w:type="dxa"/>
            <w:noWrap/>
            <w:vAlign w:val="center"/>
            <w:hideMark/>
          </w:tcPr>
          <w:p w14:paraId="3397D2E8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14:paraId="6282E9C4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14.55%</w:t>
            </w:r>
          </w:p>
        </w:tc>
      </w:tr>
      <w:tr w:rsidR="00CA47C2" w:rsidRPr="00A625C0" w14:paraId="0FDF5DA6" w14:textId="77777777" w:rsidTr="00CA4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829C9D0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It has not affected me</w:t>
            </w:r>
          </w:p>
        </w:tc>
        <w:tc>
          <w:tcPr>
            <w:tcW w:w="851" w:type="dxa"/>
            <w:noWrap/>
            <w:vAlign w:val="center"/>
            <w:hideMark/>
          </w:tcPr>
          <w:p w14:paraId="162FE0AB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851" w:type="dxa"/>
            <w:noWrap/>
            <w:vAlign w:val="center"/>
            <w:hideMark/>
          </w:tcPr>
          <w:p w14:paraId="45CACB20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25.45%</w:t>
            </w:r>
          </w:p>
        </w:tc>
      </w:tr>
      <w:tr w:rsidR="00CA47C2" w:rsidRPr="00A625C0" w14:paraId="0E54A646" w14:textId="77777777" w:rsidTr="00282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hideMark/>
          </w:tcPr>
          <w:p w14:paraId="071866AD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None of the abov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27A542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FBA779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40.00%</w:t>
            </w:r>
          </w:p>
        </w:tc>
      </w:tr>
      <w:tr w:rsidR="00CA47C2" w:rsidRPr="00A625C0" w14:paraId="224E3AFB" w14:textId="77777777" w:rsidTr="002826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noWrap/>
            <w:hideMark/>
          </w:tcPr>
          <w:p w14:paraId="607B92AF" w14:textId="77777777" w:rsidR="00A625C0" w:rsidRDefault="00A625C0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</w:pPr>
          </w:p>
          <w:p w14:paraId="7FB739CF" w14:textId="77777777" w:rsidR="00A625C0" w:rsidRDefault="00A625C0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</w:pPr>
          </w:p>
          <w:p w14:paraId="3331AC2B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i/>
                <w:iCs/>
                <w:caps w:val="0"/>
                <w:sz w:val="18"/>
                <w:szCs w:val="18"/>
              </w:rPr>
              <w:t>What emotions do you experience when using social networking sites?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3A6ABBD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C173B63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CA47C2" w:rsidRPr="00A625C0" w14:paraId="60C8F9E5" w14:textId="77777777" w:rsidTr="00CA4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E3965F5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Rejection</w:t>
            </w:r>
          </w:p>
        </w:tc>
        <w:tc>
          <w:tcPr>
            <w:tcW w:w="851" w:type="dxa"/>
            <w:noWrap/>
            <w:vAlign w:val="center"/>
            <w:hideMark/>
          </w:tcPr>
          <w:p w14:paraId="6B093960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851" w:type="dxa"/>
            <w:noWrap/>
            <w:vAlign w:val="center"/>
            <w:hideMark/>
          </w:tcPr>
          <w:p w14:paraId="5BEAFBC1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2.87%</w:t>
            </w:r>
          </w:p>
        </w:tc>
      </w:tr>
      <w:tr w:rsidR="00CA47C2" w:rsidRPr="00A625C0" w14:paraId="2CE9FC42" w14:textId="77777777" w:rsidTr="00CA4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927BDC8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Happiness</w:t>
            </w:r>
          </w:p>
        </w:tc>
        <w:tc>
          <w:tcPr>
            <w:tcW w:w="851" w:type="dxa"/>
            <w:noWrap/>
            <w:vAlign w:val="center"/>
            <w:hideMark/>
          </w:tcPr>
          <w:p w14:paraId="24A8513D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78</w:t>
            </w:r>
          </w:p>
        </w:tc>
        <w:tc>
          <w:tcPr>
            <w:tcW w:w="851" w:type="dxa"/>
            <w:noWrap/>
            <w:vAlign w:val="center"/>
            <w:hideMark/>
          </w:tcPr>
          <w:p w14:paraId="684151BF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24.84%</w:t>
            </w:r>
          </w:p>
        </w:tc>
      </w:tr>
      <w:tr w:rsidR="00CA47C2" w:rsidRPr="00A625C0" w14:paraId="57E1F088" w14:textId="77777777" w:rsidTr="00CA4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77F2AB9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Boost self-esteem</w:t>
            </w:r>
          </w:p>
        </w:tc>
        <w:tc>
          <w:tcPr>
            <w:tcW w:w="851" w:type="dxa"/>
            <w:noWrap/>
            <w:vAlign w:val="center"/>
            <w:hideMark/>
          </w:tcPr>
          <w:p w14:paraId="5496BE44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64</w:t>
            </w:r>
          </w:p>
        </w:tc>
        <w:tc>
          <w:tcPr>
            <w:tcW w:w="851" w:type="dxa"/>
            <w:noWrap/>
            <w:vAlign w:val="center"/>
            <w:hideMark/>
          </w:tcPr>
          <w:p w14:paraId="360E2659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20.38%</w:t>
            </w:r>
          </w:p>
        </w:tc>
      </w:tr>
      <w:tr w:rsidR="00CA47C2" w:rsidRPr="00A625C0" w14:paraId="123F6777" w14:textId="77777777" w:rsidTr="00CA4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1D58732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Jealousy</w:t>
            </w:r>
          </w:p>
        </w:tc>
        <w:tc>
          <w:tcPr>
            <w:tcW w:w="851" w:type="dxa"/>
            <w:noWrap/>
            <w:vAlign w:val="center"/>
            <w:hideMark/>
          </w:tcPr>
          <w:p w14:paraId="47B05152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851" w:type="dxa"/>
            <w:noWrap/>
            <w:vAlign w:val="center"/>
            <w:hideMark/>
          </w:tcPr>
          <w:p w14:paraId="522C8D8E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3.50%</w:t>
            </w:r>
          </w:p>
        </w:tc>
      </w:tr>
      <w:tr w:rsidR="00CA47C2" w:rsidRPr="00A625C0" w14:paraId="40E15F0B" w14:textId="77777777" w:rsidTr="00CA4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57102C5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Motivation</w:t>
            </w:r>
          </w:p>
        </w:tc>
        <w:tc>
          <w:tcPr>
            <w:tcW w:w="851" w:type="dxa"/>
            <w:noWrap/>
            <w:vAlign w:val="center"/>
            <w:hideMark/>
          </w:tcPr>
          <w:p w14:paraId="7B83FE6E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83</w:t>
            </w:r>
          </w:p>
        </w:tc>
        <w:tc>
          <w:tcPr>
            <w:tcW w:w="851" w:type="dxa"/>
            <w:noWrap/>
            <w:vAlign w:val="center"/>
            <w:hideMark/>
          </w:tcPr>
          <w:p w14:paraId="11C4AB03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26.43%</w:t>
            </w:r>
          </w:p>
        </w:tc>
      </w:tr>
      <w:tr w:rsidR="00CA47C2" w:rsidRPr="00A625C0" w14:paraId="1B797A8A" w14:textId="77777777" w:rsidTr="00CA4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2107F161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Inspiration</w:t>
            </w:r>
          </w:p>
        </w:tc>
        <w:tc>
          <w:tcPr>
            <w:tcW w:w="851" w:type="dxa"/>
            <w:noWrap/>
            <w:vAlign w:val="center"/>
            <w:hideMark/>
          </w:tcPr>
          <w:p w14:paraId="48C3DB8C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159</w:t>
            </w:r>
          </w:p>
        </w:tc>
        <w:tc>
          <w:tcPr>
            <w:tcW w:w="851" w:type="dxa"/>
            <w:noWrap/>
            <w:vAlign w:val="center"/>
            <w:hideMark/>
          </w:tcPr>
          <w:p w14:paraId="1CCA6460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50.64%</w:t>
            </w:r>
          </w:p>
        </w:tc>
      </w:tr>
      <w:tr w:rsidR="00CA47C2" w:rsidRPr="00A625C0" w14:paraId="68340FE0" w14:textId="77777777" w:rsidTr="00CA4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1E5EB46F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Fear of missing out</w:t>
            </w:r>
          </w:p>
        </w:tc>
        <w:tc>
          <w:tcPr>
            <w:tcW w:w="851" w:type="dxa"/>
            <w:noWrap/>
            <w:vAlign w:val="center"/>
            <w:hideMark/>
          </w:tcPr>
          <w:p w14:paraId="323CD7EC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851" w:type="dxa"/>
            <w:noWrap/>
            <w:vAlign w:val="center"/>
            <w:hideMark/>
          </w:tcPr>
          <w:p w14:paraId="63344B27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9.87%</w:t>
            </w:r>
          </w:p>
        </w:tc>
      </w:tr>
      <w:tr w:rsidR="00CA47C2" w:rsidRPr="00A625C0" w14:paraId="14CE7B5C" w14:textId="77777777" w:rsidTr="00CA47C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3051F61E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Lower self-esteem</w:t>
            </w:r>
          </w:p>
        </w:tc>
        <w:tc>
          <w:tcPr>
            <w:tcW w:w="851" w:type="dxa"/>
            <w:noWrap/>
            <w:vAlign w:val="center"/>
            <w:hideMark/>
          </w:tcPr>
          <w:p w14:paraId="535BAC66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851" w:type="dxa"/>
            <w:noWrap/>
            <w:vAlign w:val="center"/>
            <w:hideMark/>
          </w:tcPr>
          <w:p w14:paraId="7EF1942D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2.55%</w:t>
            </w:r>
          </w:p>
        </w:tc>
      </w:tr>
      <w:tr w:rsidR="00CA47C2" w:rsidRPr="00A625C0" w14:paraId="0A8F2BAB" w14:textId="77777777" w:rsidTr="002826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hideMark/>
          </w:tcPr>
          <w:p w14:paraId="505F3962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Sense of belonging</w:t>
            </w:r>
          </w:p>
        </w:tc>
        <w:tc>
          <w:tcPr>
            <w:tcW w:w="851" w:type="dxa"/>
            <w:noWrap/>
            <w:vAlign w:val="center"/>
            <w:hideMark/>
          </w:tcPr>
          <w:p w14:paraId="702950F2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851" w:type="dxa"/>
            <w:noWrap/>
            <w:vAlign w:val="center"/>
            <w:hideMark/>
          </w:tcPr>
          <w:p w14:paraId="7C1346C7" w14:textId="77777777" w:rsidR="00CA47C2" w:rsidRPr="00A625C0" w:rsidRDefault="00CA47C2" w:rsidP="00CA47C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10.51%</w:t>
            </w:r>
          </w:p>
        </w:tc>
      </w:tr>
      <w:tr w:rsidR="00CA47C2" w:rsidRPr="00A625C0" w14:paraId="6A3D7F00" w14:textId="77777777" w:rsidTr="002826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noWrap/>
            <w:hideMark/>
          </w:tcPr>
          <w:p w14:paraId="318AFDD6" w14:textId="77777777" w:rsidR="00CA47C2" w:rsidRPr="00A625C0" w:rsidRDefault="00CA47C2" w:rsidP="00CA47C2">
            <w:pPr>
              <w:pStyle w:val="NoSpacing"/>
              <w:jc w:val="right"/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</w:pPr>
            <w:r w:rsidRPr="00A625C0">
              <w:rPr>
                <w:rFonts w:asciiTheme="majorHAnsi" w:eastAsiaTheme="majorEastAsia" w:hAnsiTheme="majorHAnsi" w:cstheme="majorBidi"/>
                <w:b w:val="0"/>
                <w:bCs w:val="0"/>
                <w:i/>
                <w:iCs/>
                <w:caps w:val="0"/>
                <w:sz w:val="18"/>
                <w:szCs w:val="18"/>
              </w:rPr>
              <w:t>None of the abov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38D5DB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7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71079A" w14:textId="77777777" w:rsidR="00CA47C2" w:rsidRPr="00A625C0" w:rsidRDefault="00CA47C2" w:rsidP="00CA47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625C0">
              <w:rPr>
                <w:rFonts w:cstheme="minorHAnsi"/>
                <w:sz w:val="18"/>
                <w:szCs w:val="18"/>
              </w:rPr>
              <w:t>25.16%</w:t>
            </w:r>
          </w:p>
        </w:tc>
      </w:tr>
    </w:tbl>
    <w:p w14:paraId="543E1E1B" w14:textId="77777777" w:rsidR="00CA47C2" w:rsidRPr="00CA47C2" w:rsidRDefault="00CA47C2" w:rsidP="00CA47C2">
      <w:pPr>
        <w:spacing w:after="0" w:line="240" w:lineRule="auto"/>
        <w:jc w:val="right"/>
        <w:rPr>
          <w:rFonts w:asciiTheme="majorHAnsi" w:eastAsiaTheme="majorEastAsia" w:hAnsiTheme="majorHAnsi" w:cstheme="minorHAnsi"/>
          <w:i/>
          <w:iCs/>
          <w:sz w:val="18"/>
          <w:szCs w:val="18"/>
        </w:rPr>
      </w:pPr>
    </w:p>
    <w:p w14:paraId="6E15DC5B" w14:textId="77777777" w:rsidR="00CA47C2" w:rsidRDefault="00CA47C2" w:rsidP="00AA0579"/>
    <w:p w14:paraId="7072F07A" w14:textId="02ED714F" w:rsidR="00062CDB" w:rsidRDefault="00A13C41" w:rsidP="00537AE4">
      <w:pPr>
        <w:rPr>
          <w:sz w:val="24"/>
          <w:szCs w:val="24"/>
        </w:rPr>
      </w:pPr>
      <w:r>
        <w:rPr>
          <w:rFonts w:ascii="Times New Roman" w:hAnsi="Times New Roman" w:cs="Times New Roman"/>
        </w:rPr>
        <w:t xml:space="preserve">       </w:t>
      </w:r>
    </w:p>
    <w:p w14:paraId="04806472" w14:textId="77777777" w:rsidR="00062CDB" w:rsidRPr="00AA0579" w:rsidRDefault="00062CDB" w:rsidP="00AA0579"/>
    <w:sectPr w:rsidR="00062CDB" w:rsidRPr="00AA0579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B3ED3D" w14:textId="77777777" w:rsidR="00CB4C6E" w:rsidRDefault="00CB4C6E" w:rsidP="00CA47C2">
      <w:pPr>
        <w:spacing w:after="0" w:line="240" w:lineRule="auto"/>
      </w:pPr>
      <w:r>
        <w:separator/>
      </w:r>
    </w:p>
  </w:endnote>
  <w:endnote w:type="continuationSeparator" w:id="0">
    <w:p w14:paraId="73F2B395" w14:textId="77777777" w:rsidR="00CB4C6E" w:rsidRDefault="00CB4C6E" w:rsidP="00CA47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D29257" w14:textId="77777777" w:rsidR="00CB4C6E" w:rsidRDefault="00CB4C6E" w:rsidP="00CA47C2">
      <w:pPr>
        <w:spacing w:after="0" w:line="240" w:lineRule="auto"/>
      </w:pPr>
      <w:r>
        <w:separator/>
      </w:r>
    </w:p>
  </w:footnote>
  <w:footnote w:type="continuationSeparator" w:id="0">
    <w:p w14:paraId="38052CB0" w14:textId="77777777" w:rsidR="00CB4C6E" w:rsidRDefault="00CB4C6E" w:rsidP="00CA47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6098257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20A41DF" w14:textId="77777777" w:rsidR="004D7661" w:rsidRDefault="004D766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6E1B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E8DC0FE" w14:textId="77777777" w:rsidR="004D7661" w:rsidRDefault="004D766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4EF4"/>
    <w:rsid w:val="00062CDB"/>
    <w:rsid w:val="00145808"/>
    <w:rsid w:val="00183B43"/>
    <w:rsid w:val="00282613"/>
    <w:rsid w:val="0033165A"/>
    <w:rsid w:val="004D7661"/>
    <w:rsid w:val="005344BA"/>
    <w:rsid w:val="00537AE4"/>
    <w:rsid w:val="00662F8E"/>
    <w:rsid w:val="00684B32"/>
    <w:rsid w:val="008B10BF"/>
    <w:rsid w:val="008B4DBE"/>
    <w:rsid w:val="008B6E1B"/>
    <w:rsid w:val="008E2943"/>
    <w:rsid w:val="00A13C41"/>
    <w:rsid w:val="00A625C0"/>
    <w:rsid w:val="00AA0579"/>
    <w:rsid w:val="00AD1311"/>
    <w:rsid w:val="00AE0862"/>
    <w:rsid w:val="00B05BA4"/>
    <w:rsid w:val="00B71508"/>
    <w:rsid w:val="00C169D8"/>
    <w:rsid w:val="00C17364"/>
    <w:rsid w:val="00C5299E"/>
    <w:rsid w:val="00CA47C2"/>
    <w:rsid w:val="00CB4C6E"/>
    <w:rsid w:val="00D152E2"/>
    <w:rsid w:val="00D243D2"/>
    <w:rsid w:val="00E34EF4"/>
    <w:rsid w:val="00F11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AB550"/>
  <w15:chartTrackingRefBased/>
  <w15:docId w15:val="{EA8A8C76-E10B-4F29-AE36-C8E9F00D6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10B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10B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AA0579"/>
    <w:pPr>
      <w:spacing w:after="0" w:line="240" w:lineRule="auto"/>
    </w:pPr>
    <w:rPr>
      <w:lang w:val="en-US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684B3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A47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47C2"/>
  </w:style>
  <w:style w:type="paragraph" w:styleId="Footer">
    <w:name w:val="footer"/>
    <w:basedOn w:val="Normal"/>
    <w:link w:val="FooterChar"/>
    <w:uiPriority w:val="99"/>
    <w:unhideWhenUsed/>
    <w:rsid w:val="00CA47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47C2"/>
  </w:style>
  <w:style w:type="paragraph" w:styleId="NoSpacing">
    <w:name w:val="No Spacing"/>
    <w:uiPriority w:val="1"/>
    <w:qFormat/>
    <w:rsid w:val="00CA47C2"/>
    <w:pPr>
      <w:spacing w:after="0" w:line="240" w:lineRule="auto"/>
    </w:pPr>
    <w:rPr>
      <w:lang w:val="en-US"/>
    </w:rPr>
  </w:style>
  <w:style w:type="table" w:styleId="PlainTable3">
    <w:name w:val="Plain Table 3"/>
    <w:basedOn w:val="TableNormal"/>
    <w:uiPriority w:val="43"/>
    <w:rsid w:val="00CA47C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4</Pages>
  <Words>828</Words>
  <Characters>472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 College London</Company>
  <LinksUpToDate>false</LinksUpToDate>
  <CharactersWithSpaces>5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our Alwuqaysi</dc:creator>
  <cp:keywords/>
  <dc:description/>
  <cp:lastModifiedBy>Copyeditor (JMIR)</cp:lastModifiedBy>
  <cp:revision>23</cp:revision>
  <dcterms:created xsi:type="dcterms:W3CDTF">2023-09-29T17:56:00Z</dcterms:created>
  <dcterms:modified xsi:type="dcterms:W3CDTF">2023-12-19T11:24:00Z</dcterms:modified>
</cp:coreProperties>
</file>